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9CC6" w14:textId="3A1BF742" w:rsidR="00A9605F" w:rsidRPr="00CB26CB" w:rsidRDefault="00A9605F" w:rsidP="00A9605F">
      <w:pPr>
        <w:rPr>
          <w:rFonts w:cstheme="minorHAnsi"/>
        </w:rPr>
      </w:pPr>
      <w:r w:rsidRPr="00CB26CB">
        <w:rPr>
          <w:rFonts w:cstheme="minorHAnsi"/>
        </w:rPr>
        <w:t>Supplemental Table 1. Definitions of placental pathological lesions, based on consensus classification systems</w:t>
      </w:r>
      <w:r w:rsidRPr="00CB26CB">
        <w:rPr>
          <w:rFonts w:cstheme="minorHAnsi"/>
          <w:vertAlign w:val="superscript"/>
        </w:rPr>
        <w:t>24,25</w:t>
      </w:r>
      <w:r w:rsidRPr="00CB26CB">
        <w:rPr>
          <w:rFonts w:cstheme="minorHAnsi"/>
        </w:rPr>
        <w:t>.</w:t>
      </w:r>
    </w:p>
    <w:p w14:paraId="2E94F10F" w14:textId="03BB26FC" w:rsidR="00A9605F" w:rsidRPr="00CB26CB" w:rsidRDefault="00A9605F">
      <w:pPr>
        <w:rPr>
          <w:rFonts w:cstheme="minorHAnsi"/>
        </w:rPr>
      </w:pPr>
    </w:p>
    <w:tbl>
      <w:tblPr>
        <w:tblStyle w:val="TableGrid"/>
        <w:tblpPr w:leftFromText="180" w:rightFromText="180" w:vertAnchor="text" w:tblpY="1"/>
        <w:tblOverlap w:val="never"/>
        <w:tblW w:w="9535" w:type="dxa"/>
        <w:tblLook w:val="04A0" w:firstRow="1" w:lastRow="0" w:firstColumn="1" w:lastColumn="0" w:noHBand="0" w:noVBand="1"/>
      </w:tblPr>
      <w:tblGrid>
        <w:gridCol w:w="2785"/>
        <w:gridCol w:w="6750"/>
      </w:tblGrid>
      <w:tr w:rsidR="00F022B9" w:rsidRPr="00CB26CB" w14:paraId="65E27776" w14:textId="77777777" w:rsidTr="00A9605F">
        <w:trPr>
          <w:trHeight w:val="270"/>
        </w:trPr>
        <w:tc>
          <w:tcPr>
            <w:tcW w:w="2785" w:type="dxa"/>
            <w:shd w:val="clear" w:color="auto" w:fill="D0CECE" w:themeFill="background2" w:themeFillShade="E6"/>
          </w:tcPr>
          <w:p w14:paraId="169FC832" w14:textId="448E9FCA" w:rsidR="00F022B9" w:rsidRPr="00CB26CB" w:rsidRDefault="00F022B9" w:rsidP="00A9605F">
            <w:pPr>
              <w:jc w:val="center"/>
              <w:rPr>
                <w:rFonts w:cstheme="minorHAnsi"/>
                <w:b/>
                <w:bCs/>
              </w:rPr>
            </w:pPr>
            <w:r w:rsidRPr="00CB26CB">
              <w:rPr>
                <w:rFonts w:cstheme="minorHAnsi"/>
                <w:b/>
                <w:bCs/>
              </w:rPr>
              <w:t>Placental pathology variable</w:t>
            </w:r>
          </w:p>
        </w:tc>
        <w:tc>
          <w:tcPr>
            <w:tcW w:w="6750" w:type="dxa"/>
            <w:shd w:val="clear" w:color="auto" w:fill="D0CECE" w:themeFill="background2" w:themeFillShade="E6"/>
          </w:tcPr>
          <w:p w14:paraId="0ACFEDCD" w14:textId="57C3AFC8" w:rsidR="00F022B9" w:rsidRPr="00CB26CB" w:rsidRDefault="00F022B9" w:rsidP="00A9605F">
            <w:pPr>
              <w:jc w:val="center"/>
              <w:rPr>
                <w:rFonts w:cstheme="minorHAnsi"/>
                <w:b/>
                <w:bCs/>
              </w:rPr>
            </w:pPr>
            <w:r w:rsidRPr="00CB26CB">
              <w:rPr>
                <w:rFonts w:cstheme="minorHAnsi"/>
                <w:b/>
                <w:bCs/>
              </w:rPr>
              <w:t>Definition</w:t>
            </w:r>
          </w:p>
        </w:tc>
      </w:tr>
      <w:tr w:rsidR="00F022B9" w:rsidRPr="00CB26CB" w14:paraId="721847D8" w14:textId="77777777" w:rsidTr="00A9605F">
        <w:trPr>
          <w:trHeight w:val="553"/>
        </w:trPr>
        <w:tc>
          <w:tcPr>
            <w:tcW w:w="2785" w:type="dxa"/>
          </w:tcPr>
          <w:p w14:paraId="3C0DC73A" w14:textId="7B1677F8" w:rsidR="005F42A9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Placental weight (g)</w:t>
            </w:r>
          </w:p>
        </w:tc>
        <w:tc>
          <w:tcPr>
            <w:tcW w:w="6750" w:type="dxa"/>
          </w:tcPr>
          <w:p w14:paraId="77A0E258" w14:textId="76E08399" w:rsidR="005F42A9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Trimmed placental weight (grams)</w:t>
            </w:r>
          </w:p>
        </w:tc>
      </w:tr>
      <w:tr w:rsidR="007D40CF" w:rsidRPr="00CB26CB" w14:paraId="193DF2B5" w14:textId="77777777" w:rsidTr="00A9605F">
        <w:trPr>
          <w:trHeight w:val="553"/>
        </w:trPr>
        <w:tc>
          <w:tcPr>
            <w:tcW w:w="2785" w:type="dxa"/>
          </w:tcPr>
          <w:p w14:paraId="0F9AAD22" w14:textId="2BE9B6A8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PW:BW</w:t>
            </w:r>
          </w:p>
        </w:tc>
        <w:tc>
          <w:tcPr>
            <w:tcW w:w="6750" w:type="dxa"/>
          </w:tcPr>
          <w:p w14:paraId="3BF0A02F" w14:textId="3EC92EFA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Trimmed Placental weight (g)</w:t>
            </w:r>
            <w:r w:rsidR="00B5335B" w:rsidRPr="00CB26CB">
              <w:rPr>
                <w:rFonts w:cstheme="minorHAnsi"/>
              </w:rPr>
              <w:t xml:space="preserve"> </w:t>
            </w:r>
            <w:r w:rsidRPr="00CB26CB">
              <w:rPr>
                <w:rFonts w:cstheme="minorHAnsi"/>
              </w:rPr>
              <w:t>:</w:t>
            </w:r>
            <w:r w:rsidR="00B5335B" w:rsidRPr="00CB26CB">
              <w:rPr>
                <w:rFonts w:cstheme="minorHAnsi"/>
              </w:rPr>
              <w:t xml:space="preserve"> </w:t>
            </w:r>
            <w:r w:rsidRPr="00CB26CB">
              <w:rPr>
                <w:rFonts w:cstheme="minorHAnsi"/>
              </w:rPr>
              <w:t>Birth</w:t>
            </w:r>
            <w:r w:rsidR="00B5335B" w:rsidRPr="00CB26CB">
              <w:rPr>
                <w:rFonts w:cstheme="minorHAnsi"/>
              </w:rPr>
              <w:t xml:space="preserve"> </w:t>
            </w:r>
            <w:r w:rsidRPr="00CB26CB">
              <w:rPr>
                <w:rFonts w:cstheme="minorHAnsi"/>
              </w:rPr>
              <w:t>weight(g) ratio</w:t>
            </w:r>
          </w:p>
        </w:tc>
      </w:tr>
      <w:tr w:rsidR="007D40CF" w:rsidRPr="00CB26CB" w14:paraId="7ED0A041" w14:textId="77777777" w:rsidTr="00A9605F">
        <w:trPr>
          <w:trHeight w:val="553"/>
        </w:trPr>
        <w:tc>
          <w:tcPr>
            <w:tcW w:w="2785" w:type="dxa"/>
          </w:tcPr>
          <w:p w14:paraId="0693865F" w14:textId="105E3897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Cord abnormality</w:t>
            </w:r>
          </w:p>
        </w:tc>
        <w:tc>
          <w:tcPr>
            <w:tcW w:w="6750" w:type="dxa"/>
          </w:tcPr>
          <w:p w14:paraId="64968DF3" w14:textId="111A012F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Presence of </w:t>
            </w:r>
            <w:proofErr w:type="spellStart"/>
            <w:r w:rsidRPr="00CB26CB">
              <w:rPr>
                <w:rFonts w:cstheme="minorHAnsi"/>
              </w:rPr>
              <w:t>hypocoiled</w:t>
            </w:r>
            <w:proofErr w:type="spellEnd"/>
            <w:r w:rsidRPr="00CB26CB">
              <w:rPr>
                <w:rFonts w:cstheme="minorHAnsi"/>
              </w:rPr>
              <w:t xml:space="preserve"> umbilical cord (&lt;0.1 coils/cm), </w:t>
            </w:r>
            <w:proofErr w:type="spellStart"/>
            <w:r w:rsidRPr="00CB26CB">
              <w:rPr>
                <w:rFonts w:cstheme="minorHAnsi"/>
              </w:rPr>
              <w:t>hypercoiled</w:t>
            </w:r>
            <w:proofErr w:type="spellEnd"/>
            <w:r w:rsidRPr="00CB26CB">
              <w:rPr>
                <w:rFonts w:cstheme="minorHAnsi"/>
              </w:rPr>
              <w:t xml:space="preserve"> umbilical cord (&gt;0.3 coils/cm)2, marginal insertion of umbilical cord, velamentous insertion of umbilical cord, two vessel umbilical cord, true knot of umbilical cord, or long umbilical cord (&gt;70 cm in length)</w:t>
            </w:r>
          </w:p>
        </w:tc>
      </w:tr>
      <w:tr w:rsidR="007D40CF" w:rsidRPr="00CB26CB" w14:paraId="7CE9F1BF" w14:textId="77777777" w:rsidTr="00A9605F">
        <w:trPr>
          <w:trHeight w:val="553"/>
        </w:trPr>
        <w:tc>
          <w:tcPr>
            <w:tcW w:w="2785" w:type="dxa"/>
          </w:tcPr>
          <w:p w14:paraId="0394799A" w14:textId="7FD00558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Acute inflammation</w:t>
            </w:r>
            <w:r w:rsidR="00D23403" w:rsidRPr="00CB26CB">
              <w:rPr>
                <w:rFonts w:cstheme="minorHAnsi"/>
              </w:rPr>
              <w:t xml:space="preserve"> (AI)</w:t>
            </w:r>
          </w:p>
        </w:tc>
        <w:tc>
          <w:tcPr>
            <w:tcW w:w="6750" w:type="dxa"/>
          </w:tcPr>
          <w:p w14:paraId="1E40CC71" w14:textId="2B0FDD0E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Presence of any of the </w:t>
            </w:r>
            <w:r w:rsidR="00D23403" w:rsidRPr="00CB26CB">
              <w:rPr>
                <w:rFonts w:cstheme="minorHAnsi"/>
              </w:rPr>
              <w:t>following</w:t>
            </w:r>
            <w:r w:rsidRPr="00CB26CB">
              <w:rPr>
                <w:rFonts w:cstheme="minorHAnsi"/>
              </w:rPr>
              <w:t>:</w:t>
            </w:r>
          </w:p>
          <w:p w14:paraId="75AFDEAA" w14:textId="77777777" w:rsidR="007D40CF" w:rsidRPr="00CB26CB" w:rsidRDefault="007D40CF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Maternal: acute </w:t>
            </w:r>
            <w:proofErr w:type="spellStart"/>
            <w:r w:rsidRPr="00CB26CB">
              <w:rPr>
                <w:rFonts w:cstheme="minorHAnsi"/>
              </w:rPr>
              <w:t>subchorionitis</w:t>
            </w:r>
            <w:proofErr w:type="spellEnd"/>
            <w:r w:rsidRPr="00CB26CB">
              <w:rPr>
                <w:rFonts w:cstheme="minorHAnsi"/>
              </w:rPr>
              <w:t xml:space="preserve">, </w:t>
            </w:r>
            <w:proofErr w:type="spellStart"/>
            <w:r w:rsidRPr="00CB26CB">
              <w:rPr>
                <w:rFonts w:cstheme="minorHAnsi"/>
              </w:rPr>
              <w:t>chorionitis</w:t>
            </w:r>
            <w:proofErr w:type="spellEnd"/>
            <w:r w:rsidRPr="00CB26CB">
              <w:rPr>
                <w:rFonts w:cstheme="minorHAnsi"/>
              </w:rPr>
              <w:t>, amnionitis or necrotizing chorioamnionitis</w:t>
            </w:r>
          </w:p>
          <w:p w14:paraId="7209CC27" w14:textId="7B90A410" w:rsidR="007D40CF" w:rsidRPr="00CB26CB" w:rsidRDefault="007D40CF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Fetal: acute chorionic vasculitis, phlebitis, arteritis/</w:t>
            </w:r>
            <w:proofErr w:type="spellStart"/>
            <w:r w:rsidRPr="00CB26CB">
              <w:rPr>
                <w:rFonts w:cstheme="minorHAnsi"/>
              </w:rPr>
              <w:t>panvasculitis</w:t>
            </w:r>
            <w:proofErr w:type="spellEnd"/>
            <w:r w:rsidRPr="00CB26CB">
              <w:rPr>
                <w:rFonts w:cstheme="minorHAnsi"/>
              </w:rPr>
              <w:t xml:space="preserve">, </w:t>
            </w:r>
            <w:proofErr w:type="spellStart"/>
            <w:r w:rsidRPr="00CB26CB">
              <w:rPr>
                <w:rFonts w:cstheme="minorHAnsi"/>
              </w:rPr>
              <w:t>funisitis</w:t>
            </w:r>
            <w:proofErr w:type="spellEnd"/>
          </w:p>
        </w:tc>
      </w:tr>
      <w:tr w:rsidR="007D40CF" w:rsidRPr="00CB26CB" w14:paraId="3D11C40E" w14:textId="77777777" w:rsidTr="00A9605F">
        <w:trPr>
          <w:trHeight w:val="553"/>
        </w:trPr>
        <w:tc>
          <w:tcPr>
            <w:tcW w:w="2785" w:type="dxa"/>
          </w:tcPr>
          <w:p w14:paraId="4E2439A8" w14:textId="1678A10B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AI grade</w:t>
            </w:r>
          </w:p>
        </w:tc>
        <w:tc>
          <w:tcPr>
            <w:tcW w:w="6750" w:type="dxa"/>
          </w:tcPr>
          <w:p w14:paraId="78434DB0" w14:textId="77777777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0 – no acute inflammation</w:t>
            </w:r>
          </w:p>
          <w:p w14:paraId="56106496" w14:textId="56AC3C88" w:rsidR="007D40CF" w:rsidRPr="00CB26CB" w:rsidRDefault="007D40CF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1 </w:t>
            </w:r>
            <w:r w:rsidR="009C4846" w:rsidRPr="00CB26CB">
              <w:rPr>
                <w:rFonts w:cstheme="minorHAnsi"/>
              </w:rPr>
              <w:t>–</w:t>
            </w:r>
            <w:r w:rsidRPr="00CB26CB">
              <w:rPr>
                <w:rFonts w:cstheme="minorHAnsi"/>
              </w:rPr>
              <w:t xml:space="preserve"> </w:t>
            </w:r>
            <w:r w:rsidR="009C4846" w:rsidRPr="00CB26CB">
              <w:rPr>
                <w:rFonts w:cstheme="minorHAnsi"/>
              </w:rPr>
              <w:t>low grade – stage 1 maternal and/or fetal inflammatory response based on Amsterdam consensus statement</w:t>
            </w:r>
          </w:p>
          <w:p w14:paraId="5EC4C04A" w14:textId="1338B70D" w:rsidR="009C4846" w:rsidRPr="00CB26CB" w:rsidRDefault="009C4846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2 – high grade – stage 2 or 3 maternal and/or fetal inflammatory response based on Amsterdam consensus statement</w:t>
            </w:r>
          </w:p>
        </w:tc>
      </w:tr>
      <w:tr w:rsidR="00D23403" w:rsidRPr="00CB26CB" w14:paraId="229E5FF9" w14:textId="77777777" w:rsidTr="00A9605F">
        <w:trPr>
          <w:trHeight w:val="553"/>
        </w:trPr>
        <w:tc>
          <w:tcPr>
            <w:tcW w:w="2785" w:type="dxa"/>
          </w:tcPr>
          <w:p w14:paraId="74EF3725" w14:textId="0F0C8768" w:rsidR="00D23403" w:rsidRPr="00CB26CB" w:rsidRDefault="00D2340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Chronic inflammation (CI)</w:t>
            </w:r>
          </w:p>
        </w:tc>
        <w:tc>
          <w:tcPr>
            <w:tcW w:w="6750" w:type="dxa"/>
          </w:tcPr>
          <w:p w14:paraId="7B0C95D3" w14:textId="0F2381AB" w:rsidR="00D23403" w:rsidRPr="00CB26CB" w:rsidRDefault="00D2340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Presence of </w:t>
            </w:r>
            <w:r w:rsidR="00323563" w:rsidRPr="00CB26CB">
              <w:rPr>
                <w:rFonts w:cstheme="minorHAnsi"/>
              </w:rPr>
              <w:t xml:space="preserve">CI in </w:t>
            </w:r>
            <w:r w:rsidRPr="00CB26CB">
              <w:rPr>
                <w:rFonts w:cstheme="minorHAnsi"/>
              </w:rPr>
              <w:t>any of the following</w:t>
            </w:r>
            <w:r w:rsidR="00323563" w:rsidRPr="00CB26CB">
              <w:rPr>
                <w:rFonts w:cstheme="minorHAnsi"/>
              </w:rPr>
              <w:t xml:space="preserve"> compartments</w:t>
            </w:r>
            <w:r w:rsidRPr="00CB26CB">
              <w:rPr>
                <w:rFonts w:cstheme="minorHAnsi"/>
              </w:rPr>
              <w:t>:</w:t>
            </w:r>
          </w:p>
          <w:p w14:paraId="32C37BC1" w14:textId="77777777" w:rsidR="00D23403" w:rsidRPr="00CB26CB" w:rsidRDefault="00D2340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Membranes/chorionic plate: chronic </w:t>
            </w:r>
            <w:proofErr w:type="spellStart"/>
            <w:r w:rsidRPr="00CB26CB">
              <w:rPr>
                <w:rFonts w:cstheme="minorHAnsi"/>
              </w:rPr>
              <w:t>chorionitis</w:t>
            </w:r>
            <w:proofErr w:type="spellEnd"/>
            <w:r w:rsidRPr="00CB26CB">
              <w:rPr>
                <w:rFonts w:cstheme="minorHAnsi"/>
              </w:rPr>
              <w:t xml:space="preserve"> or amnionitis</w:t>
            </w:r>
          </w:p>
          <w:p w14:paraId="6B1518B2" w14:textId="77777777" w:rsidR="00D23403" w:rsidRPr="00CB26CB" w:rsidRDefault="00D2340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Basal plate: chronic </w:t>
            </w:r>
            <w:proofErr w:type="spellStart"/>
            <w:r w:rsidRPr="00CB26CB">
              <w:rPr>
                <w:rFonts w:cstheme="minorHAnsi"/>
              </w:rPr>
              <w:t>deciduitis</w:t>
            </w:r>
            <w:proofErr w:type="spellEnd"/>
            <w:r w:rsidRPr="00CB26CB">
              <w:rPr>
                <w:rFonts w:cstheme="minorHAnsi"/>
              </w:rPr>
              <w:t xml:space="preserve"> with plasma cells, chronic decidual perivasculitis</w:t>
            </w:r>
          </w:p>
          <w:p w14:paraId="207A6BE6" w14:textId="77777777" w:rsidR="00D23403" w:rsidRPr="00CB26CB" w:rsidRDefault="00D2340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Villi: chronic villitis, </w:t>
            </w:r>
            <w:proofErr w:type="spellStart"/>
            <w:r w:rsidRPr="00CB26CB">
              <w:rPr>
                <w:rFonts w:cstheme="minorHAnsi"/>
              </w:rPr>
              <w:t>intravillous</w:t>
            </w:r>
            <w:proofErr w:type="spellEnd"/>
            <w:r w:rsidRPr="00CB26CB">
              <w:rPr>
                <w:rFonts w:cstheme="minorHAnsi"/>
              </w:rPr>
              <w:t xml:space="preserve"> plasma cells</w:t>
            </w:r>
          </w:p>
          <w:p w14:paraId="3029AC72" w14:textId="77777777" w:rsidR="00D23403" w:rsidRPr="00CB26CB" w:rsidRDefault="00D2340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Intervillous space: chronic </w:t>
            </w:r>
            <w:proofErr w:type="spellStart"/>
            <w:r w:rsidRPr="00CB26CB">
              <w:rPr>
                <w:rFonts w:cstheme="minorHAnsi"/>
              </w:rPr>
              <w:t>intervillositis</w:t>
            </w:r>
            <w:proofErr w:type="spellEnd"/>
          </w:p>
          <w:p w14:paraId="18237078" w14:textId="386EA3D5" w:rsidR="00D23403" w:rsidRPr="00CB26CB" w:rsidRDefault="00D2340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Fetal: chronic eosinophilic/T-cell vasculitis, chronic fetal inflammation</w:t>
            </w:r>
          </w:p>
        </w:tc>
      </w:tr>
      <w:tr w:rsidR="009C4846" w:rsidRPr="00CB26CB" w14:paraId="56A2380B" w14:textId="77777777" w:rsidTr="00A9605F">
        <w:trPr>
          <w:trHeight w:val="881"/>
        </w:trPr>
        <w:tc>
          <w:tcPr>
            <w:tcW w:w="2785" w:type="dxa"/>
          </w:tcPr>
          <w:p w14:paraId="28892FAB" w14:textId="232072D1" w:rsidR="009C4846" w:rsidRPr="00CB26CB" w:rsidRDefault="00D2340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CI grade</w:t>
            </w:r>
          </w:p>
        </w:tc>
        <w:tc>
          <w:tcPr>
            <w:tcW w:w="6750" w:type="dxa"/>
          </w:tcPr>
          <w:p w14:paraId="539CABF7" w14:textId="7162CFAD" w:rsidR="009C4846" w:rsidRPr="00CB26CB" w:rsidRDefault="00D2340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0</w:t>
            </w:r>
            <w:r w:rsidR="00323563" w:rsidRPr="00CB26CB">
              <w:rPr>
                <w:rFonts w:cstheme="minorHAnsi"/>
              </w:rPr>
              <w:t xml:space="preserve"> – no chronic inflammation</w:t>
            </w:r>
          </w:p>
          <w:p w14:paraId="2C0E8FC8" w14:textId="369DA34B" w:rsidR="00D23403" w:rsidRPr="00CB26CB" w:rsidRDefault="00D2340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1 – 1 compartment with chronic inflammation</w:t>
            </w:r>
          </w:p>
          <w:p w14:paraId="31F672E3" w14:textId="2A8D7048" w:rsidR="00D23403" w:rsidRPr="00CB26CB" w:rsidRDefault="00D2340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2</w:t>
            </w:r>
            <w:r w:rsidR="00323563" w:rsidRPr="00CB26CB">
              <w:rPr>
                <w:rFonts w:cstheme="minorHAnsi"/>
              </w:rPr>
              <w:t xml:space="preserve"> – 2 or mor</w:t>
            </w:r>
            <w:r w:rsidR="00CC3DBF" w:rsidRPr="00CB26CB">
              <w:rPr>
                <w:rFonts w:cstheme="minorHAnsi"/>
              </w:rPr>
              <w:t>e</w:t>
            </w:r>
            <w:r w:rsidR="00323563" w:rsidRPr="00CB26CB">
              <w:rPr>
                <w:rFonts w:cstheme="minorHAnsi"/>
              </w:rPr>
              <w:t xml:space="preserve"> compartments with chronic inflammation</w:t>
            </w:r>
          </w:p>
        </w:tc>
      </w:tr>
      <w:tr w:rsidR="00323563" w:rsidRPr="00CB26CB" w14:paraId="18AB9694" w14:textId="77777777" w:rsidTr="00A9605F">
        <w:trPr>
          <w:trHeight w:val="881"/>
        </w:trPr>
        <w:tc>
          <w:tcPr>
            <w:tcW w:w="2785" w:type="dxa"/>
          </w:tcPr>
          <w:p w14:paraId="1C97163D" w14:textId="050482A9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Fetal vascular </w:t>
            </w:r>
            <w:proofErr w:type="spellStart"/>
            <w:r w:rsidRPr="00CB26CB">
              <w:rPr>
                <w:rFonts w:cstheme="minorHAnsi"/>
              </w:rPr>
              <w:t>malperfusion</w:t>
            </w:r>
            <w:proofErr w:type="spellEnd"/>
            <w:r w:rsidRPr="00CB26CB">
              <w:rPr>
                <w:rFonts w:cstheme="minorHAnsi"/>
              </w:rPr>
              <w:t xml:space="preserve"> (FVM)</w:t>
            </w:r>
          </w:p>
        </w:tc>
        <w:tc>
          <w:tcPr>
            <w:tcW w:w="6750" w:type="dxa"/>
          </w:tcPr>
          <w:p w14:paraId="6B3CDB07" w14:textId="586D665B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Presence of thrombi or intramural fibrin deposition in chorionic vessels, velamentous vessels, stem villous vessels, and or umbilical vessels; avascular villi or villous stromal vascular karyorrhexis - At least 3 foci of avascular villi and/or villous stromal vascular karyorrhexis (≥ 3 villi/focus)</w:t>
            </w:r>
          </w:p>
        </w:tc>
      </w:tr>
      <w:tr w:rsidR="00323563" w:rsidRPr="00CB26CB" w14:paraId="05D5A71D" w14:textId="77777777" w:rsidTr="00A9605F">
        <w:trPr>
          <w:trHeight w:val="881"/>
        </w:trPr>
        <w:tc>
          <w:tcPr>
            <w:tcW w:w="2785" w:type="dxa"/>
          </w:tcPr>
          <w:p w14:paraId="6E68E9FD" w14:textId="428DA4E5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FVM grade</w:t>
            </w:r>
          </w:p>
        </w:tc>
        <w:tc>
          <w:tcPr>
            <w:tcW w:w="6750" w:type="dxa"/>
          </w:tcPr>
          <w:p w14:paraId="3CF45E5F" w14:textId="77777777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0 – no FVM lesions</w:t>
            </w:r>
          </w:p>
          <w:p w14:paraId="78CAE8E5" w14:textId="76D3A291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1 – any FVM lesions no indicated as high grade (2)</w:t>
            </w:r>
          </w:p>
          <w:p w14:paraId="49E5896B" w14:textId="09043F83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2 – high grade FVM defined as ≥ 2 fetal chorionic or stem villous vascular thrombi or a total of ≥ 45 avascular villi over 3 sections examination</w:t>
            </w:r>
          </w:p>
        </w:tc>
      </w:tr>
      <w:tr w:rsidR="00323563" w:rsidRPr="00CB26CB" w14:paraId="446F9920" w14:textId="77777777" w:rsidTr="00A9605F">
        <w:trPr>
          <w:trHeight w:val="350"/>
        </w:trPr>
        <w:tc>
          <w:tcPr>
            <w:tcW w:w="2785" w:type="dxa"/>
          </w:tcPr>
          <w:p w14:paraId="284CE613" w14:textId="0E2F622D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Maternal vascular </w:t>
            </w:r>
            <w:proofErr w:type="spellStart"/>
            <w:r w:rsidRPr="00CB26CB">
              <w:rPr>
                <w:rFonts w:cstheme="minorHAnsi"/>
              </w:rPr>
              <w:t>malperfusion</w:t>
            </w:r>
            <w:proofErr w:type="spellEnd"/>
            <w:r w:rsidRPr="00CB26CB">
              <w:rPr>
                <w:rFonts w:cstheme="minorHAnsi"/>
              </w:rPr>
              <w:t xml:space="preserve"> (MVM)</w:t>
            </w:r>
          </w:p>
        </w:tc>
        <w:tc>
          <w:tcPr>
            <w:tcW w:w="6750" w:type="dxa"/>
          </w:tcPr>
          <w:p w14:paraId="6E2C0929" w14:textId="2101928A" w:rsidR="00323563" w:rsidRPr="00CB26CB" w:rsidRDefault="003235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Presence of any of the following</w:t>
            </w:r>
            <w:r w:rsidR="00300763" w:rsidRPr="00CB26CB">
              <w:rPr>
                <w:rFonts w:cstheme="minorHAnsi"/>
              </w:rPr>
              <w:t xml:space="preserve"> (1 point)</w:t>
            </w:r>
          </w:p>
          <w:p w14:paraId="2704CCD3" w14:textId="1D4901A3" w:rsidR="00323563" w:rsidRPr="00CB26CB" w:rsidRDefault="003235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lastRenderedPageBreak/>
              <w:t>Decidual vasculopathy</w:t>
            </w:r>
            <w:r w:rsidR="001760E7" w:rsidRPr="00CB26CB">
              <w:rPr>
                <w:rFonts w:cstheme="minorHAnsi"/>
              </w:rPr>
              <w:t xml:space="preserve"> </w:t>
            </w:r>
            <w:r w:rsidRPr="00CB26CB">
              <w:rPr>
                <w:rFonts w:cstheme="minorHAnsi"/>
              </w:rPr>
              <w:t xml:space="preserve">(fibrinoid necrosis/acute </w:t>
            </w:r>
            <w:proofErr w:type="spellStart"/>
            <w:r w:rsidRPr="00CB26CB">
              <w:rPr>
                <w:rFonts w:cstheme="minorHAnsi"/>
              </w:rPr>
              <w:t>atherosis</w:t>
            </w:r>
            <w:proofErr w:type="spellEnd"/>
            <w:r w:rsidRPr="00CB26CB">
              <w:rPr>
                <w:rFonts w:cstheme="minorHAnsi"/>
              </w:rPr>
              <w:t xml:space="preserve">, muscularization of basal </w:t>
            </w:r>
            <w:r w:rsidR="001760E7" w:rsidRPr="00CB26CB">
              <w:rPr>
                <w:rFonts w:cstheme="minorHAnsi"/>
              </w:rPr>
              <w:t>plate</w:t>
            </w:r>
            <w:r w:rsidRPr="00CB26CB">
              <w:rPr>
                <w:rFonts w:cstheme="minorHAnsi"/>
              </w:rPr>
              <w:t xml:space="preserve"> arterioles, mural hypertrophy of membrane arterioles, basal decidual vascular thrombus</w:t>
            </w:r>
            <w:r w:rsidR="00300763" w:rsidRPr="00CB26CB">
              <w:rPr>
                <w:rFonts w:cstheme="minorHAnsi"/>
              </w:rPr>
              <w:t>)</w:t>
            </w:r>
            <w:r w:rsidR="001760E7" w:rsidRPr="00CB26CB">
              <w:rPr>
                <w:rFonts w:cstheme="minorHAnsi"/>
              </w:rPr>
              <w:t xml:space="preserve"> (24)</w:t>
            </w:r>
          </w:p>
          <w:p w14:paraId="4A262B36" w14:textId="2AB9CEEC" w:rsidR="00300763" w:rsidRPr="00CB26CB" w:rsidRDefault="003007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Single villous infarction</w:t>
            </w:r>
          </w:p>
          <w:p w14:paraId="6E723E8B" w14:textId="7CE998F6" w:rsidR="00300763" w:rsidRPr="00CB26CB" w:rsidRDefault="003007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Accelerated villous maturation</w:t>
            </w:r>
            <w:r w:rsidR="001760E7" w:rsidRPr="00CB26CB">
              <w:rPr>
                <w:rFonts w:cstheme="minorHAnsi"/>
              </w:rPr>
              <w:t xml:space="preserve"> </w:t>
            </w:r>
            <w:r w:rsidRPr="00CB26CB">
              <w:rPr>
                <w:rFonts w:cstheme="minorHAnsi"/>
              </w:rPr>
              <w:t xml:space="preserve">(increased syncytial knots, villous agglutination, increased </w:t>
            </w:r>
            <w:proofErr w:type="spellStart"/>
            <w:r w:rsidRPr="00CB26CB">
              <w:rPr>
                <w:rFonts w:cstheme="minorHAnsi"/>
              </w:rPr>
              <w:t>perivillous</w:t>
            </w:r>
            <w:proofErr w:type="spellEnd"/>
            <w:r w:rsidRPr="00CB26CB">
              <w:rPr>
                <w:rFonts w:cstheme="minorHAnsi"/>
              </w:rPr>
              <w:t xml:space="preserve"> fibrin deposition)</w:t>
            </w:r>
            <w:r w:rsidR="001760E7" w:rsidRPr="00CB26CB">
              <w:rPr>
                <w:rFonts w:cstheme="minorHAnsi"/>
              </w:rPr>
              <w:t xml:space="preserve"> (24)</w:t>
            </w:r>
          </w:p>
          <w:p w14:paraId="03D12340" w14:textId="5A6589EA" w:rsidR="00300763" w:rsidRPr="00CB26CB" w:rsidRDefault="003007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Distal villous hypoplasia</w:t>
            </w:r>
            <w:r w:rsidR="001760E7" w:rsidRPr="00CB26CB">
              <w:rPr>
                <w:rFonts w:cstheme="minorHAnsi"/>
              </w:rPr>
              <w:t xml:space="preserve"> (24)</w:t>
            </w:r>
          </w:p>
          <w:p w14:paraId="0C9BEB2B" w14:textId="77777777" w:rsidR="00323563" w:rsidRPr="00CB26CB" w:rsidRDefault="003007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Changes consistent with retroplacental blood/hematoma</w:t>
            </w:r>
          </w:p>
          <w:p w14:paraId="0981ADBD" w14:textId="77777777" w:rsidR="00300763" w:rsidRPr="00CB26CB" w:rsidRDefault="003007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Presence of any of the following (2 points)</w:t>
            </w:r>
          </w:p>
          <w:p w14:paraId="3FDFB8CF" w14:textId="77777777" w:rsidR="00300763" w:rsidRPr="00CB26CB" w:rsidRDefault="003007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Multiple infarcts</w:t>
            </w:r>
          </w:p>
          <w:p w14:paraId="559714FB" w14:textId="77777777" w:rsidR="00300763" w:rsidRPr="00CB26CB" w:rsidRDefault="003007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Retroplacental hematoma with hemosiderin or infarct</w:t>
            </w:r>
          </w:p>
          <w:p w14:paraId="292325D8" w14:textId="28EB3C4E" w:rsidR="00300763" w:rsidRPr="00CB26CB" w:rsidRDefault="00300763" w:rsidP="00A9605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B26CB">
              <w:rPr>
                <w:rFonts w:cstheme="minorHAnsi"/>
              </w:rPr>
              <w:t>Placental hypoplasia (&lt;10</w:t>
            </w:r>
            <w:r w:rsidRPr="00CB26CB">
              <w:rPr>
                <w:rFonts w:cstheme="minorHAnsi"/>
                <w:vertAlign w:val="superscript"/>
              </w:rPr>
              <w:t>th</w:t>
            </w:r>
            <w:r w:rsidRPr="00CB26CB">
              <w:rPr>
                <w:rFonts w:cstheme="minorHAnsi"/>
              </w:rPr>
              <w:t xml:space="preserve"> percentile placental weight) in the presence of 1 or more maternal vascular lesions (at least 1 point)</w:t>
            </w:r>
          </w:p>
        </w:tc>
      </w:tr>
      <w:tr w:rsidR="00323563" w:rsidRPr="00CB26CB" w14:paraId="605A9658" w14:textId="77777777" w:rsidTr="00A9605F">
        <w:trPr>
          <w:trHeight w:val="323"/>
        </w:trPr>
        <w:tc>
          <w:tcPr>
            <w:tcW w:w="2785" w:type="dxa"/>
          </w:tcPr>
          <w:p w14:paraId="0852294F" w14:textId="1412B750" w:rsidR="00323563" w:rsidRPr="00CB26CB" w:rsidRDefault="003007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lastRenderedPageBreak/>
              <w:t>MVM grade</w:t>
            </w:r>
          </w:p>
        </w:tc>
        <w:tc>
          <w:tcPr>
            <w:tcW w:w="6750" w:type="dxa"/>
          </w:tcPr>
          <w:p w14:paraId="41733979" w14:textId="185E7134" w:rsidR="00323563" w:rsidRPr="00CB26CB" w:rsidRDefault="003007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0 – none – score of 0 or 1 points</w:t>
            </w:r>
          </w:p>
          <w:p w14:paraId="37ED1D78" w14:textId="77777777" w:rsidR="00300763" w:rsidRPr="00CB26CB" w:rsidRDefault="003007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1 – low grade – score of 2-3 points</w:t>
            </w:r>
          </w:p>
          <w:p w14:paraId="53077684" w14:textId="1782B708" w:rsidR="00300763" w:rsidRPr="00CB26CB" w:rsidRDefault="003007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2 – high grade – score of ≥ 4 points</w:t>
            </w:r>
          </w:p>
        </w:tc>
      </w:tr>
      <w:tr w:rsidR="00323563" w:rsidRPr="00CB26CB" w14:paraId="24D39F9A" w14:textId="77777777" w:rsidTr="00A9605F">
        <w:trPr>
          <w:trHeight w:val="251"/>
        </w:trPr>
        <w:tc>
          <w:tcPr>
            <w:tcW w:w="2785" w:type="dxa"/>
          </w:tcPr>
          <w:p w14:paraId="0E46997F" w14:textId="72BED4E1" w:rsidR="00323563" w:rsidRPr="00CB26CB" w:rsidRDefault="00300763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Increased villous vascularity</w:t>
            </w:r>
          </w:p>
        </w:tc>
        <w:tc>
          <w:tcPr>
            <w:tcW w:w="6750" w:type="dxa"/>
          </w:tcPr>
          <w:p w14:paraId="44716826" w14:textId="77777777" w:rsidR="00D266D8" w:rsidRPr="00CB26CB" w:rsidRDefault="00D266D8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Regionally increased villous vascularity insufficient for the diagnosis of villous </w:t>
            </w:r>
            <w:proofErr w:type="spellStart"/>
            <w:r w:rsidRPr="00CB26CB">
              <w:rPr>
                <w:rFonts w:cstheme="minorHAnsi"/>
              </w:rPr>
              <w:t>chorangiosis</w:t>
            </w:r>
            <w:proofErr w:type="spellEnd"/>
          </w:p>
          <w:p w14:paraId="2F323C62" w14:textId="77777777" w:rsidR="00D266D8" w:rsidRPr="00CB26CB" w:rsidRDefault="00D266D8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Villous </w:t>
            </w:r>
            <w:proofErr w:type="spellStart"/>
            <w:r w:rsidRPr="00CB26CB">
              <w:rPr>
                <w:rFonts w:cstheme="minorHAnsi"/>
              </w:rPr>
              <w:t>chorangiosis</w:t>
            </w:r>
            <w:proofErr w:type="spellEnd"/>
          </w:p>
          <w:p w14:paraId="457B435A" w14:textId="7E4ED8C2" w:rsidR="00D266D8" w:rsidRPr="00CB26CB" w:rsidRDefault="00D266D8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Villous </w:t>
            </w:r>
            <w:proofErr w:type="spellStart"/>
            <w:r w:rsidRPr="00CB26CB">
              <w:rPr>
                <w:rFonts w:cstheme="minorHAnsi"/>
              </w:rPr>
              <w:t>chorangiomatosis</w:t>
            </w:r>
            <w:proofErr w:type="spellEnd"/>
          </w:p>
        </w:tc>
      </w:tr>
      <w:tr w:rsidR="00323563" w:rsidRPr="00CB26CB" w14:paraId="7C5B618F" w14:textId="77777777" w:rsidTr="00A9605F">
        <w:trPr>
          <w:trHeight w:val="287"/>
        </w:trPr>
        <w:tc>
          <w:tcPr>
            <w:tcW w:w="2785" w:type="dxa"/>
          </w:tcPr>
          <w:p w14:paraId="659E8A7E" w14:textId="13F78B80" w:rsidR="00323563" w:rsidRPr="00CB26CB" w:rsidRDefault="00D266D8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>Other pathologies</w:t>
            </w:r>
          </w:p>
        </w:tc>
        <w:tc>
          <w:tcPr>
            <w:tcW w:w="6750" w:type="dxa"/>
          </w:tcPr>
          <w:p w14:paraId="0E3402C8" w14:textId="11480B71" w:rsidR="00323563" w:rsidRPr="00CB26CB" w:rsidRDefault="00D266D8" w:rsidP="00A9605F">
            <w:pPr>
              <w:rPr>
                <w:rFonts w:cstheme="minorHAnsi"/>
              </w:rPr>
            </w:pPr>
            <w:r w:rsidRPr="00CB26CB">
              <w:rPr>
                <w:rFonts w:cstheme="minorHAnsi"/>
              </w:rPr>
              <w:t xml:space="preserve">Presence of hemosiderosis, massive </w:t>
            </w:r>
            <w:proofErr w:type="spellStart"/>
            <w:r w:rsidRPr="00CB26CB">
              <w:rPr>
                <w:rFonts w:cstheme="minorHAnsi"/>
              </w:rPr>
              <w:t>perivillous</w:t>
            </w:r>
            <w:proofErr w:type="spellEnd"/>
            <w:r w:rsidRPr="00CB26CB">
              <w:rPr>
                <w:rFonts w:cstheme="minorHAnsi"/>
              </w:rPr>
              <w:t xml:space="preserve"> fibrin deposition, delayed villous maturation, </w:t>
            </w:r>
            <w:proofErr w:type="spellStart"/>
            <w:r w:rsidRPr="00CB26CB">
              <w:rPr>
                <w:rFonts w:cstheme="minorHAnsi"/>
              </w:rPr>
              <w:t>chorangiosis</w:t>
            </w:r>
            <w:proofErr w:type="spellEnd"/>
            <w:r w:rsidRPr="00CB26CB">
              <w:rPr>
                <w:rFonts w:cstheme="minorHAnsi"/>
              </w:rPr>
              <w:t>, or isolated small for gestational age placenta (&lt;10</w:t>
            </w:r>
            <w:r w:rsidRPr="00CB26CB">
              <w:rPr>
                <w:rFonts w:cstheme="minorHAnsi"/>
                <w:vertAlign w:val="superscript"/>
              </w:rPr>
              <w:t>th</w:t>
            </w:r>
            <w:r w:rsidRPr="00CB26CB">
              <w:rPr>
                <w:rFonts w:cstheme="minorHAnsi"/>
              </w:rPr>
              <w:t xml:space="preserve"> percentile)</w:t>
            </w:r>
          </w:p>
        </w:tc>
      </w:tr>
    </w:tbl>
    <w:p w14:paraId="6A63AA0B" w14:textId="0805E24F" w:rsidR="00E93AD9" w:rsidRPr="00CB26CB" w:rsidDel="00434FA7" w:rsidRDefault="00E93AD9" w:rsidP="00965680">
      <w:pPr>
        <w:rPr>
          <w:del w:id="0" w:author="Josowitz, Rebecca" w:date="2024-10-04T13:38:00Z"/>
          <w:rFonts w:cstheme="minorHAnsi"/>
        </w:rPr>
      </w:pPr>
    </w:p>
    <w:p w14:paraId="289047A5" w14:textId="77777777" w:rsidR="00434FA7" w:rsidRPr="00CB26CB" w:rsidRDefault="00434FA7" w:rsidP="00965680">
      <w:pPr>
        <w:rPr>
          <w:rFonts w:cstheme="minorHAnsi"/>
        </w:rPr>
      </w:pPr>
    </w:p>
    <w:p w14:paraId="435F6D7C" w14:textId="77777777" w:rsidR="00434FA7" w:rsidRPr="00CB26CB" w:rsidRDefault="00434FA7" w:rsidP="00965680">
      <w:pPr>
        <w:rPr>
          <w:rFonts w:cstheme="minorHAnsi"/>
        </w:rPr>
      </w:pPr>
    </w:p>
    <w:p w14:paraId="4BE0664F" w14:textId="77777777" w:rsidR="00434FA7" w:rsidRPr="00CB26CB" w:rsidRDefault="00434FA7" w:rsidP="00965680">
      <w:pPr>
        <w:rPr>
          <w:rFonts w:cstheme="minorHAnsi"/>
        </w:rPr>
      </w:pPr>
    </w:p>
    <w:p w14:paraId="775B32EC" w14:textId="77777777" w:rsidR="00434FA7" w:rsidRPr="00CB26CB" w:rsidRDefault="00434FA7" w:rsidP="00965680">
      <w:pPr>
        <w:rPr>
          <w:rFonts w:cstheme="minorHAnsi"/>
        </w:rPr>
      </w:pPr>
    </w:p>
    <w:p w14:paraId="39C6B373" w14:textId="77777777" w:rsidR="004B08E0" w:rsidRDefault="004B08E0" w:rsidP="00965680">
      <w:pPr>
        <w:rPr>
          <w:rFonts w:cstheme="minorHAnsi"/>
        </w:rPr>
      </w:pPr>
    </w:p>
    <w:p w14:paraId="09C99A85" w14:textId="77777777" w:rsidR="004B08E0" w:rsidRDefault="004B08E0" w:rsidP="00965680">
      <w:pPr>
        <w:rPr>
          <w:rFonts w:cstheme="minorHAnsi"/>
        </w:rPr>
      </w:pPr>
    </w:p>
    <w:p w14:paraId="3B4654A4" w14:textId="77777777" w:rsidR="004B08E0" w:rsidRDefault="004B08E0" w:rsidP="00965680">
      <w:pPr>
        <w:rPr>
          <w:rFonts w:cstheme="minorHAnsi"/>
        </w:rPr>
      </w:pPr>
    </w:p>
    <w:p w14:paraId="2772EF4E" w14:textId="77777777" w:rsidR="004B08E0" w:rsidRDefault="004B08E0" w:rsidP="00965680">
      <w:pPr>
        <w:rPr>
          <w:rFonts w:cstheme="minorHAnsi"/>
        </w:rPr>
      </w:pPr>
    </w:p>
    <w:p w14:paraId="38E8BE86" w14:textId="77777777" w:rsidR="004B08E0" w:rsidRDefault="004B08E0" w:rsidP="00965680">
      <w:pPr>
        <w:rPr>
          <w:rFonts w:cstheme="minorHAnsi"/>
        </w:rPr>
      </w:pPr>
    </w:p>
    <w:p w14:paraId="1F3D5AAE" w14:textId="77777777" w:rsidR="004B08E0" w:rsidRDefault="004B08E0" w:rsidP="00965680">
      <w:pPr>
        <w:rPr>
          <w:rFonts w:cstheme="minorHAnsi"/>
        </w:rPr>
      </w:pPr>
    </w:p>
    <w:p w14:paraId="33B478CC" w14:textId="77777777" w:rsidR="004B08E0" w:rsidRDefault="004B08E0" w:rsidP="00965680">
      <w:pPr>
        <w:rPr>
          <w:rFonts w:cstheme="minorHAnsi"/>
        </w:rPr>
      </w:pPr>
    </w:p>
    <w:p w14:paraId="4945D166" w14:textId="77777777" w:rsidR="004B08E0" w:rsidRDefault="004B08E0" w:rsidP="00965680">
      <w:pPr>
        <w:rPr>
          <w:rFonts w:cstheme="minorHAnsi"/>
        </w:rPr>
      </w:pPr>
    </w:p>
    <w:p w14:paraId="21D6E9C8" w14:textId="77777777" w:rsidR="004B08E0" w:rsidRDefault="004B08E0" w:rsidP="00965680">
      <w:pPr>
        <w:rPr>
          <w:rFonts w:cstheme="minorHAnsi"/>
        </w:rPr>
      </w:pPr>
    </w:p>
    <w:p w14:paraId="64EA33D8" w14:textId="77777777" w:rsidR="004B08E0" w:rsidRDefault="004B08E0" w:rsidP="00965680">
      <w:pPr>
        <w:rPr>
          <w:rFonts w:cstheme="minorHAnsi"/>
        </w:rPr>
      </w:pPr>
    </w:p>
    <w:p w14:paraId="7E1581F9" w14:textId="371AD7DD" w:rsidR="00434FA7" w:rsidRDefault="00EC1EAC" w:rsidP="00965680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l Table 2. </w:t>
      </w:r>
      <w:r w:rsidR="00A26055" w:rsidRPr="00CB26CB">
        <w:rPr>
          <w:rFonts w:cstheme="minorHAnsi"/>
        </w:rPr>
        <w:t xml:space="preserve">Comparison of </w:t>
      </w:r>
      <w:r w:rsidR="00A26055">
        <w:rPr>
          <w:rFonts w:cstheme="minorHAnsi"/>
        </w:rPr>
        <w:t>maternal and fetal characteristics</w:t>
      </w:r>
      <w:r w:rsidR="00A26055" w:rsidRPr="00CB26CB">
        <w:rPr>
          <w:rFonts w:cstheme="minorHAnsi"/>
        </w:rPr>
        <w:t xml:space="preserve"> between controls with and without maternal CHD and diabete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2"/>
        <w:gridCol w:w="2898"/>
        <w:gridCol w:w="2593"/>
        <w:gridCol w:w="1487"/>
      </w:tblGrid>
      <w:tr w:rsidR="004B08E0" w:rsidRPr="004B08E0" w14:paraId="795A05D3" w14:textId="77777777" w:rsidTr="006949DB">
        <w:trPr>
          <w:trHeight w:val="300"/>
        </w:trPr>
        <w:tc>
          <w:tcPr>
            <w:tcW w:w="2372" w:type="dxa"/>
            <w:shd w:val="clear" w:color="auto" w:fill="D0CECE" w:themeFill="background2" w:themeFillShade="E6"/>
            <w:vAlign w:val="center"/>
            <w:hideMark/>
          </w:tcPr>
          <w:p w14:paraId="183A2A61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Characteristic</w:t>
            </w:r>
            <w:r w:rsidRPr="004B08E0">
              <w:rPr>
                <w:rFonts w:eastAsia="Times New Roman" w:cstheme="minorHAnsi"/>
                <w:color w:val="333333"/>
              </w:rPr>
              <w:t> </w:t>
            </w:r>
          </w:p>
        </w:tc>
        <w:tc>
          <w:tcPr>
            <w:tcW w:w="2898" w:type="dxa"/>
            <w:shd w:val="clear" w:color="auto" w:fill="D0CECE" w:themeFill="background2" w:themeFillShade="E6"/>
            <w:vAlign w:val="center"/>
            <w:hideMark/>
          </w:tcPr>
          <w:p w14:paraId="6B859D39" w14:textId="77777777" w:rsidR="00A26055" w:rsidRPr="00434FA7" w:rsidRDefault="00A26055" w:rsidP="007157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 xml:space="preserve">Controls without </w:t>
            </w:r>
            <w:r w:rsidRPr="00A26055">
              <w:rPr>
                <w:rFonts w:eastAsia="Times New Roman" w:cstheme="minorHAnsi"/>
                <w:b/>
                <w:bCs/>
                <w:color w:val="000000"/>
              </w:rPr>
              <w:t xml:space="preserve">maternal </w:t>
            </w:r>
            <w:r w:rsidRPr="00434FA7">
              <w:rPr>
                <w:rFonts w:eastAsia="Times New Roman" w:cstheme="minorHAnsi"/>
                <w:b/>
                <w:bCs/>
                <w:color w:val="000000"/>
              </w:rPr>
              <w:t>CHD/Diabetes</w:t>
            </w:r>
          </w:p>
          <w:p w14:paraId="0A78790F" w14:textId="7CF6F8CC" w:rsidR="004B08E0" w:rsidRPr="004B08E0" w:rsidRDefault="00A26055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A26055">
              <w:rPr>
                <w:rFonts w:eastAsia="Times New Roman" w:cstheme="minorHAnsi"/>
                <w:b/>
                <w:bCs/>
                <w:color w:val="333333"/>
              </w:rPr>
              <w:t>(n</w:t>
            </w:r>
            <w:r w:rsidR="004B08E0" w:rsidRPr="004B08E0">
              <w:rPr>
                <w:rFonts w:eastAsia="Times New Roman" w:cstheme="minorHAnsi"/>
                <w:b/>
                <w:bCs/>
                <w:color w:val="333333"/>
              </w:rPr>
              <w:t xml:space="preserve"> = 22</w:t>
            </w:r>
            <w:r w:rsidRPr="00A26055">
              <w:rPr>
                <w:rFonts w:eastAsia="Times New Roman" w:cstheme="minorHAnsi"/>
                <w:b/>
                <w:bCs/>
                <w:color w:val="333333"/>
              </w:rPr>
              <w:t>)</w:t>
            </w:r>
          </w:p>
        </w:tc>
        <w:tc>
          <w:tcPr>
            <w:tcW w:w="2593" w:type="dxa"/>
            <w:shd w:val="clear" w:color="auto" w:fill="D0CECE" w:themeFill="background2" w:themeFillShade="E6"/>
            <w:vAlign w:val="center"/>
            <w:hideMark/>
          </w:tcPr>
          <w:p w14:paraId="555665BD" w14:textId="09CCE896" w:rsidR="00A26055" w:rsidRPr="00434FA7" w:rsidRDefault="00A26055" w:rsidP="007157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 xml:space="preserve">Controls with </w:t>
            </w:r>
            <w:r w:rsidRPr="00A26055">
              <w:rPr>
                <w:rFonts w:eastAsia="Times New Roman" w:cstheme="minorHAnsi"/>
                <w:b/>
                <w:bCs/>
                <w:color w:val="000000"/>
              </w:rPr>
              <w:t xml:space="preserve">maternal </w:t>
            </w:r>
            <w:r w:rsidRPr="00434FA7">
              <w:rPr>
                <w:rFonts w:eastAsia="Times New Roman" w:cstheme="minorHAnsi"/>
                <w:b/>
                <w:bCs/>
                <w:color w:val="000000"/>
              </w:rPr>
              <w:t>CHD/Diabetes</w:t>
            </w:r>
          </w:p>
          <w:p w14:paraId="4AC8FDEB" w14:textId="7BEA084B" w:rsidR="004B08E0" w:rsidRPr="004B08E0" w:rsidRDefault="00A26055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A26055">
              <w:rPr>
                <w:rFonts w:eastAsia="Times New Roman" w:cstheme="minorHAnsi"/>
                <w:b/>
                <w:bCs/>
                <w:color w:val="333333"/>
              </w:rPr>
              <w:t>(n</w:t>
            </w:r>
            <w:r w:rsidR="004B08E0" w:rsidRPr="004B08E0">
              <w:rPr>
                <w:rFonts w:eastAsia="Times New Roman" w:cstheme="minorHAnsi"/>
                <w:b/>
                <w:bCs/>
                <w:color w:val="333333"/>
              </w:rPr>
              <w:t xml:space="preserve"> = 14</w:t>
            </w:r>
            <w:r w:rsidRPr="00A26055">
              <w:rPr>
                <w:rFonts w:eastAsia="Times New Roman" w:cstheme="minorHAnsi"/>
                <w:b/>
                <w:bCs/>
                <w:color w:val="333333"/>
              </w:rPr>
              <w:t>)</w:t>
            </w:r>
          </w:p>
        </w:tc>
        <w:tc>
          <w:tcPr>
            <w:tcW w:w="1487" w:type="dxa"/>
            <w:shd w:val="clear" w:color="auto" w:fill="D0CECE" w:themeFill="background2" w:themeFillShade="E6"/>
            <w:vAlign w:val="center"/>
            <w:hideMark/>
          </w:tcPr>
          <w:p w14:paraId="1BC1EAD1" w14:textId="6F516194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p</w:t>
            </w:r>
          </w:p>
        </w:tc>
      </w:tr>
      <w:tr w:rsidR="00A26055" w:rsidRPr="004B08E0" w14:paraId="150F4688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0D9E6ECF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Gestational Age (weeks)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120DB81E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20.50 (19.00, 22.00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335D243A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21.00 (21.00, 24.00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174389EF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.059 </w:t>
            </w:r>
          </w:p>
        </w:tc>
      </w:tr>
      <w:tr w:rsidR="00A26055" w:rsidRPr="004B08E0" w14:paraId="7EE5B1BF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0611856F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Maternal Age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6938A560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32.0 (30.0, 34.0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3D2D3A9A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33.5 (29.0, 36.0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0B2E00E9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.557 </w:t>
            </w:r>
          </w:p>
        </w:tc>
      </w:tr>
      <w:tr w:rsidR="00A26055" w:rsidRPr="004B08E0" w14:paraId="68CE54EE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4CE0FB0D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Race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6E0BF591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5BD89F54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206549D6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.068 </w:t>
            </w:r>
          </w:p>
        </w:tc>
      </w:tr>
      <w:tr w:rsidR="00A26055" w:rsidRPr="004B08E0" w14:paraId="7E0A0A56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4E9D2585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    African American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7DB55134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 (0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2FF93BB1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3 (21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0773BC43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</w:tr>
      <w:tr w:rsidR="00A26055" w:rsidRPr="004B08E0" w14:paraId="2702AC0B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623B87B1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    Asian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20D17449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2 (9.1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1E66C5F9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1 (7.1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67C5B6CC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</w:tr>
      <w:tr w:rsidR="00A26055" w:rsidRPr="004B08E0" w14:paraId="7BEF14E6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2C8EE61C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    Caucasian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011E77EC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19 (86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08EB519C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9 (64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46A67BFB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</w:tr>
      <w:tr w:rsidR="00A26055" w:rsidRPr="004B08E0" w14:paraId="7BCC441E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1E01B371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    Hispanic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424DC181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1 (4.5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3C054855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 (0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31B4AFE2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</w:tr>
      <w:tr w:rsidR="00A26055" w:rsidRPr="004B08E0" w14:paraId="6846D9D5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665E3CFD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    Other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4856AD1F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 (0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403C57BA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1 (7.1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65FE4FC3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</w:tr>
      <w:tr w:rsidR="00A26055" w:rsidRPr="004B08E0" w14:paraId="61DC2093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281FA2BA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Fetal Gender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60B28BFD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3CB1619F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7BFADC23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.250 </w:t>
            </w:r>
          </w:p>
        </w:tc>
      </w:tr>
      <w:tr w:rsidR="00A26055" w:rsidRPr="004B08E0" w14:paraId="7BEF0AD7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54DA9CF7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    Female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61C48958" w14:textId="3B2E2440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4</w:t>
            </w:r>
            <w:r w:rsidR="006949DB">
              <w:rPr>
                <w:rFonts w:eastAsia="Times New Roman" w:cstheme="minorHAnsi"/>
                <w:color w:val="333333"/>
              </w:rPr>
              <w:t>/13</w:t>
            </w:r>
            <w:r w:rsidRPr="004B08E0">
              <w:rPr>
                <w:rFonts w:eastAsia="Times New Roman" w:cstheme="minorHAnsi"/>
                <w:color w:val="333333"/>
              </w:rPr>
              <w:t xml:space="preserve"> (31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4BD5D819" w14:textId="4CAB1AC3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3</w:t>
            </w:r>
            <w:r w:rsidR="006949DB">
              <w:rPr>
                <w:rFonts w:eastAsia="Times New Roman" w:cstheme="minorHAnsi"/>
                <w:color w:val="333333"/>
              </w:rPr>
              <w:t>/4</w:t>
            </w:r>
            <w:r w:rsidRPr="004B08E0">
              <w:rPr>
                <w:rFonts w:eastAsia="Times New Roman" w:cstheme="minorHAnsi"/>
                <w:color w:val="333333"/>
              </w:rPr>
              <w:t xml:space="preserve"> (75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65D01CD5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</w:tr>
      <w:tr w:rsidR="00A26055" w:rsidRPr="004B08E0" w14:paraId="77698797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1C7FD6CA" w14:textId="77777777" w:rsidR="004B08E0" w:rsidRPr="004B08E0" w:rsidRDefault="004B08E0" w:rsidP="004B08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    Male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6F5FC072" w14:textId="3FF81745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9</w:t>
            </w:r>
            <w:r w:rsidR="006949DB">
              <w:rPr>
                <w:rFonts w:eastAsia="Times New Roman" w:cstheme="minorHAnsi"/>
                <w:color w:val="333333"/>
              </w:rPr>
              <w:t>/13</w:t>
            </w:r>
            <w:r w:rsidRPr="004B08E0">
              <w:rPr>
                <w:rFonts w:eastAsia="Times New Roman" w:cstheme="minorHAnsi"/>
                <w:color w:val="333333"/>
              </w:rPr>
              <w:t xml:space="preserve"> (69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4766D70A" w14:textId="23FDC95E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1</w:t>
            </w:r>
            <w:r w:rsidR="006949DB">
              <w:rPr>
                <w:rFonts w:eastAsia="Times New Roman" w:cstheme="minorHAnsi"/>
                <w:color w:val="333333"/>
              </w:rPr>
              <w:t>/4</w:t>
            </w:r>
            <w:r w:rsidRPr="004B08E0">
              <w:rPr>
                <w:rFonts w:eastAsia="Times New Roman" w:cstheme="minorHAnsi"/>
                <w:color w:val="333333"/>
              </w:rPr>
              <w:t xml:space="preserve"> (25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4F547DC3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</w:rPr>
              <w:t> </w:t>
            </w:r>
          </w:p>
        </w:tc>
      </w:tr>
      <w:tr w:rsidR="00A26055" w:rsidRPr="004B08E0" w14:paraId="30EB9C00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</w:tcPr>
          <w:p w14:paraId="7811EED3" w14:textId="127A19B6" w:rsidR="00A26055" w:rsidRPr="00B5472C" w:rsidRDefault="00A26055" w:rsidP="004B08E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333333"/>
              </w:rPr>
            </w:pPr>
            <w:r w:rsidRPr="00B5472C">
              <w:rPr>
                <w:rFonts w:eastAsia="Times New Roman" w:cstheme="minorHAnsi"/>
                <w:b/>
                <w:bCs/>
                <w:color w:val="333333"/>
              </w:rPr>
              <w:t>Maternal Comorbidity</w:t>
            </w:r>
          </w:p>
        </w:tc>
        <w:tc>
          <w:tcPr>
            <w:tcW w:w="2898" w:type="dxa"/>
            <w:shd w:val="clear" w:color="auto" w:fill="FFFFFF"/>
            <w:vAlign w:val="center"/>
          </w:tcPr>
          <w:p w14:paraId="6304056B" w14:textId="77777777" w:rsidR="00A26055" w:rsidRPr="004B08E0" w:rsidRDefault="00A26055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333333"/>
              </w:rPr>
            </w:pPr>
          </w:p>
        </w:tc>
        <w:tc>
          <w:tcPr>
            <w:tcW w:w="2593" w:type="dxa"/>
            <w:shd w:val="clear" w:color="auto" w:fill="FFFFFF"/>
            <w:vAlign w:val="center"/>
          </w:tcPr>
          <w:p w14:paraId="2C50C1F3" w14:textId="77777777" w:rsidR="00A26055" w:rsidRPr="004B08E0" w:rsidRDefault="00A26055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333333"/>
              </w:rPr>
            </w:pPr>
          </w:p>
        </w:tc>
        <w:tc>
          <w:tcPr>
            <w:tcW w:w="1487" w:type="dxa"/>
            <w:shd w:val="clear" w:color="auto" w:fill="FFFFFF"/>
            <w:vAlign w:val="center"/>
          </w:tcPr>
          <w:p w14:paraId="312D4638" w14:textId="77777777" w:rsidR="00A26055" w:rsidRPr="004B08E0" w:rsidRDefault="00A26055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A26055" w:rsidRPr="004B08E0" w14:paraId="5B4DE6BB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22A1CB7F" w14:textId="19EBC4AA" w:rsidR="004B08E0" w:rsidRPr="004B08E0" w:rsidRDefault="00A26055" w:rsidP="004B08E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B5472C">
              <w:rPr>
                <w:rFonts w:eastAsia="Times New Roman" w:cstheme="minorHAnsi"/>
                <w:b/>
                <w:bCs/>
                <w:color w:val="333333"/>
              </w:rPr>
              <w:t xml:space="preserve">Chronic </w:t>
            </w:r>
            <w:r w:rsidR="004B08E0" w:rsidRPr="004B08E0">
              <w:rPr>
                <w:rFonts w:eastAsia="Times New Roman" w:cstheme="minorHAnsi"/>
                <w:b/>
                <w:bCs/>
                <w:color w:val="333333"/>
              </w:rPr>
              <w:t>Hypertension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34089776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2 (9.1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48A758EB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1 (7.1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570AFB0C" w14:textId="77777777" w:rsidR="004B08E0" w:rsidRPr="004B08E0" w:rsidRDefault="004B08E0" w:rsidP="004B08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&gt;0.999 </w:t>
            </w:r>
          </w:p>
        </w:tc>
      </w:tr>
      <w:tr w:rsidR="00A26055" w:rsidRPr="004B08E0" w14:paraId="578974EF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</w:tcPr>
          <w:p w14:paraId="0CAE42AA" w14:textId="414E9E63" w:rsidR="00A26055" w:rsidRPr="00B5472C" w:rsidRDefault="00A26055" w:rsidP="00A26055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333333"/>
              </w:rPr>
            </w:pPr>
            <w:r w:rsidRPr="00B5472C">
              <w:rPr>
                <w:rFonts w:eastAsia="Times New Roman" w:cstheme="minorHAnsi"/>
                <w:b/>
                <w:bCs/>
                <w:color w:val="333333"/>
              </w:rPr>
              <w:t>Preeclampsia/Gestational Hypertension</w:t>
            </w:r>
            <w:r w:rsidRPr="004B08E0">
              <w:rPr>
                <w:rFonts w:eastAsia="Times New Roman" w:cstheme="minorHAnsi"/>
                <w:b/>
                <w:bCs/>
                <w:color w:val="333333"/>
              </w:rPr>
              <w:t> </w:t>
            </w:r>
          </w:p>
        </w:tc>
        <w:tc>
          <w:tcPr>
            <w:tcW w:w="2898" w:type="dxa"/>
            <w:shd w:val="clear" w:color="auto" w:fill="FFFFFF"/>
            <w:vAlign w:val="center"/>
          </w:tcPr>
          <w:p w14:paraId="14402F07" w14:textId="1B2DACA6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333333"/>
              </w:rPr>
            </w:pPr>
            <w:r w:rsidRPr="004B08E0">
              <w:rPr>
                <w:rFonts w:eastAsia="Times New Roman" w:cstheme="minorHAnsi"/>
                <w:color w:val="333333"/>
              </w:rPr>
              <w:t>1 (4.5%) </w:t>
            </w:r>
          </w:p>
        </w:tc>
        <w:tc>
          <w:tcPr>
            <w:tcW w:w="2593" w:type="dxa"/>
            <w:shd w:val="clear" w:color="auto" w:fill="FFFFFF"/>
            <w:vAlign w:val="center"/>
          </w:tcPr>
          <w:p w14:paraId="7D58ED04" w14:textId="424526B5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333333"/>
              </w:rPr>
            </w:pPr>
            <w:r w:rsidRPr="004B08E0">
              <w:rPr>
                <w:rFonts w:eastAsia="Times New Roman" w:cstheme="minorHAnsi"/>
                <w:color w:val="333333"/>
              </w:rPr>
              <w:t>0 (0%) </w:t>
            </w:r>
          </w:p>
        </w:tc>
        <w:tc>
          <w:tcPr>
            <w:tcW w:w="1487" w:type="dxa"/>
            <w:shd w:val="clear" w:color="auto" w:fill="FFFFFF"/>
            <w:vAlign w:val="center"/>
          </w:tcPr>
          <w:p w14:paraId="5789AB9C" w14:textId="71EAD5C0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333333"/>
              </w:rPr>
            </w:pPr>
            <w:r w:rsidRPr="004B08E0">
              <w:rPr>
                <w:rFonts w:eastAsia="Times New Roman" w:cstheme="minorHAnsi"/>
                <w:color w:val="333333"/>
              </w:rPr>
              <w:t>&gt;0.999 </w:t>
            </w:r>
          </w:p>
        </w:tc>
      </w:tr>
      <w:tr w:rsidR="00A26055" w:rsidRPr="004B08E0" w14:paraId="161EF154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569978F0" w14:textId="77777777" w:rsidR="00A26055" w:rsidRPr="004B08E0" w:rsidRDefault="00A26055" w:rsidP="00A26055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Diabetes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58C16355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 (0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0E0C8D0C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10 (71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128BBEAF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&lt;0.001 </w:t>
            </w:r>
          </w:p>
        </w:tc>
      </w:tr>
      <w:tr w:rsidR="00A26055" w:rsidRPr="004B08E0" w14:paraId="4A5B9D7E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63EF0CEE" w14:textId="77777777" w:rsidR="00A26055" w:rsidRPr="004B08E0" w:rsidRDefault="00A26055" w:rsidP="00A26055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Maternal CHD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64CFFB0C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0 (0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19DEED7A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4 (29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18492D4D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4B08E0">
              <w:rPr>
                <w:rFonts w:eastAsia="Times New Roman" w:cstheme="minorHAnsi"/>
                <w:b/>
                <w:bCs/>
                <w:color w:val="333333"/>
              </w:rPr>
              <w:t>0.017 </w:t>
            </w:r>
          </w:p>
        </w:tc>
      </w:tr>
      <w:tr w:rsidR="00A26055" w:rsidRPr="004B08E0" w14:paraId="5BEA0667" w14:textId="77777777" w:rsidTr="006949DB">
        <w:trPr>
          <w:trHeight w:val="300"/>
        </w:trPr>
        <w:tc>
          <w:tcPr>
            <w:tcW w:w="2372" w:type="dxa"/>
            <w:shd w:val="clear" w:color="auto" w:fill="FFFFFF"/>
            <w:vAlign w:val="center"/>
            <w:hideMark/>
          </w:tcPr>
          <w:p w14:paraId="3E8AD4C8" w14:textId="2D79671B" w:rsidR="00A26055" w:rsidRPr="004B08E0" w:rsidRDefault="00B5472C" w:rsidP="00A26055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color w:val="333333"/>
              </w:rPr>
              <w:t>Aspirin use</w:t>
            </w:r>
            <w:r w:rsidR="00A26055" w:rsidRPr="004B08E0">
              <w:rPr>
                <w:rFonts w:eastAsia="Times New Roman" w:cstheme="minorHAnsi"/>
                <w:b/>
                <w:bCs/>
                <w:color w:val="333333"/>
              </w:rPr>
              <w:t> </w:t>
            </w:r>
          </w:p>
        </w:tc>
        <w:tc>
          <w:tcPr>
            <w:tcW w:w="2898" w:type="dxa"/>
            <w:shd w:val="clear" w:color="auto" w:fill="FFFFFF"/>
            <w:vAlign w:val="center"/>
            <w:hideMark/>
          </w:tcPr>
          <w:p w14:paraId="6F11DD50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3 (14%) </w:t>
            </w:r>
          </w:p>
        </w:tc>
        <w:tc>
          <w:tcPr>
            <w:tcW w:w="2593" w:type="dxa"/>
            <w:shd w:val="clear" w:color="auto" w:fill="FFFFFF"/>
            <w:vAlign w:val="center"/>
            <w:hideMark/>
          </w:tcPr>
          <w:p w14:paraId="1B642C0B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2 (14%) 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6CFA5DB6" w14:textId="77777777" w:rsidR="00A26055" w:rsidRPr="004B08E0" w:rsidRDefault="00A26055" w:rsidP="00A2605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B08E0">
              <w:rPr>
                <w:rFonts w:eastAsia="Times New Roman" w:cstheme="minorHAnsi"/>
                <w:color w:val="333333"/>
              </w:rPr>
              <w:t>&gt;0.999 </w:t>
            </w:r>
          </w:p>
        </w:tc>
      </w:tr>
    </w:tbl>
    <w:p w14:paraId="5083FA6A" w14:textId="04ED5B56" w:rsidR="00A26055" w:rsidRPr="0039188A" w:rsidRDefault="00A26055" w:rsidP="00A26055">
      <w:pPr>
        <w:pStyle w:val="Body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39188A">
        <w:rPr>
          <w:rFonts w:ascii="Times New Roman" w:hAnsi="Times New Roman" w:cs="Times New Roman"/>
          <w:sz w:val="24"/>
          <w:szCs w:val="24"/>
        </w:rPr>
        <w:t>Data presented as n (%) of study subjects or median (IQR) for continuous variables</w:t>
      </w:r>
      <w:r w:rsidR="006949DB">
        <w:rPr>
          <w:rFonts w:ascii="Times New Roman" w:hAnsi="Times New Roman" w:cs="Times New Roman"/>
          <w:sz w:val="24"/>
          <w:szCs w:val="24"/>
        </w:rPr>
        <w:t>.</w:t>
      </w:r>
    </w:p>
    <w:p w14:paraId="34662A78" w14:textId="77777777" w:rsidR="004B08E0" w:rsidRPr="00CB26CB" w:rsidRDefault="004B08E0" w:rsidP="00965680">
      <w:pPr>
        <w:rPr>
          <w:rFonts w:cstheme="minorHAnsi"/>
        </w:rPr>
      </w:pPr>
    </w:p>
    <w:p w14:paraId="0F0B5089" w14:textId="77777777" w:rsidR="00434FA7" w:rsidRPr="00CB26CB" w:rsidRDefault="00434FA7" w:rsidP="00965680">
      <w:pPr>
        <w:rPr>
          <w:rFonts w:cstheme="minorHAnsi"/>
        </w:rPr>
      </w:pPr>
    </w:p>
    <w:p w14:paraId="408E8E08" w14:textId="77777777" w:rsidR="00434FA7" w:rsidRPr="00CB26CB" w:rsidRDefault="00434FA7" w:rsidP="00965680">
      <w:pPr>
        <w:rPr>
          <w:rFonts w:cstheme="minorHAnsi"/>
        </w:rPr>
      </w:pPr>
    </w:p>
    <w:p w14:paraId="64793A72" w14:textId="77777777" w:rsidR="00434FA7" w:rsidRPr="00CB26CB" w:rsidRDefault="00434FA7" w:rsidP="00965680">
      <w:pPr>
        <w:rPr>
          <w:rFonts w:cstheme="minorHAnsi"/>
        </w:rPr>
      </w:pPr>
    </w:p>
    <w:p w14:paraId="13E05934" w14:textId="77777777" w:rsidR="00434FA7" w:rsidRPr="00CB26CB" w:rsidRDefault="00434FA7" w:rsidP="00965680">
      <w:pPr>
        <w:rPr>
          <w:rFonts w:cstheme="minorHAnsi"/>
        </w:rPr>
      </w:pPr>
    </w:p>
    <w:p w14:paraId="234EC9F7" w14:textId="77777777" w:rsidR="00434FA7" w:rsidRPr="00CB26CB" w:rsidRDefault="00434FA7" w:rsidP="00965680">
      <w:pPr>
        <w:rPr>
          <w:rFonts w:cstheme="minorHAnsi"/>
        </w:rPr>
      </w:pPr>
    </w:p>
    <w:p w14:paraId="39B4163A" w14:textId="77777777" w:rsidR="00434FA7" w:rsidRPr="00CB26CB" w:rsidRDefault="00434FA7" w:rsidP="00965680">
      <w:pPr>
        <w:rPr>
          <w:rFonts w:cstheme="minorHAnsi"/>
        </w:rPr>
      </w:pPr>
    </w:p>
    <w:p w14:paraId="4E17275D" w14:textId="77777777" w:rsidR="00434FA7" w:rsidRPr="00CB26CB" w:rsidRDefault="00434FA7" w:rsidP="00965680">
      <w:pPr>
        <w:rPr>
          <w:rFonts w:cstheme="minorHAnsi"/>
        </w:rPr>
      </w:pPr>
    </w:p>
    <w:p w14:paraId="6F410933" w14:textId="77777777" w:rsidR="00434FA7" w:rsidRPr="00CB26CB" w:rsidRDefault="00434FA7" w:rsidP="00965680">
      <w:pPr>
        <w:rPr>
          <w:rFonts w:cstheme="minorHAnsi"/>
        </w:rPr>
      </w:pPr>
    </w:p>
    <w:p w14:paraId="159E46B0" w14:textId="77777777" w:rsidR="004B140B" w:rsidRDefault="004B140B" w:rsidP="00965680">
      <w:pPr>
        <w:rPr>
          <w:rFonts w:cstheme="minorHAnsi"/>
        </w:rPr>
      </w:pPr>
    </w:p>
    <w:p w14:paraId="559A2892" w14:textId="77777777" w:rsidR="004B140B" w:rsidRDefault="004B140B" w:rsidP="00965680">
      <w:pPr>
        <w:rPr>
          <w:rFonts w:cstheme="minorHAnsi"/>
        </w:rPr>
      </w:pPr>
    </w:p>
    <w:p w14:paraId="64C79F27" w14:textId="740A98F0" w:rsidR="00B5335B" w:rsidRPr="00CB26CB" w:rsidRDefault="00434FA7" w:rsidP="00965680">
      <w:pPr>
        <w:rPr>
          <w:rFonts w:cstheme="minorHAnsi"/>
        </w:rPr>
      </w:pPr>
      <w:r w:rsidRPr="00CB26CB">
        <w:rPr>
          <w:rFonts w:cstheme="minorHAnsi"/>
        </w:rPr>
        <w:lastRenderedPageBreak/>
        <w:t>Supplemental Table</w:t>
      </w:r>
      <w:r w:rsidR="00EC1EAC">
        <w:rPr>
          <w:rFonts w:cstheme="minorHAnsi"/>
        </w:rPr>
        <w:t xml:space="preserve"> 3</w:t>
      </w:r>
      <w:r w:rsidRPr="00CB26CB">
        <w:rPr>
          <w:rFonts w:cstheme="minorHAnsi"/>
        </w:rPr>
        <w:t>.</w:t>
      </w:r>
      <w:r w:rsidR="00A26055">
        <w:rPr>
          <w:rFonts w:cstheme="minorHAnsi"/>
        </w:rPr>
        <w:t xml:space="preserve"> </w:t>
      </w:r>
      <w:r w:rsidRPr="00CB26CB">
        <w:rPr>
          <w:rFonts w:cstheme="minorHAnsi"/>
        </w:rPr>
        <w:t>Comparison of placental blood flow characteristics between controls with and without maternal CHD and diabetes.</w:t>
      </w:r>
    </w:p>
    <w:p w14:paraId="14C84461" w14:textId="77777777" w:rsidR="00434FA7" w:rsidRPr="00434FA7" w:rsidRDefault="00434FA7" w:rsidP="00434FA7">
      <w:pPr>
        <w:spacing w:after="0" w:line="240" w:lineRule="auto"/>
        <w:textAlignment w:val="baseline"/>
        <w:rPr>
          <w:rFonts w:eastAsia="Times New Roman" w:cstheme="minorHAnsi"/>
        </w:rPr>
      </w:pPr>
      <w:r w:rsidRPr="00434FA7">
        <w:rPr>
          <w:rFonts w:eastAsia="Times New Roman" w:cstheme="minorHAnsi"/>
        </w:rPr>
        <w:t> </w:t>
      </w:r>
    </w:p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2520"/>
        <w:gridCol w:w="2790"/>
        <w:gridCol w:w="635"/>
      </w:tblGrid>
      <w:tr w:rsidR="00434FA7" w:rsidRPr="00CB26CB" w14:paraId="3287A514" w14:textId="77777777" w:rsidTr="00652553">
        <w:trPr>
          <w:trHeight w:val="300"/>
        </w:trPr>
        <w:tc>
          <w:tcPr>
            <w:tcW w:w="2155" w:type="dxa"/>
            <w:shd w:val="clear" w:color="auto" w:fill="D0CECE" w:themeFill="background2" w:themeFillShade="E6"/>
            <w:vAlign w:val="center"/>
            <w:hideMark/>
          </w:tcPr>
          <w:p w14:paraId="61F3FFE3" w14:textId="7AD4B294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  <w:hideMark/>
          </w:tcPr>
          <w:p w14:paraId="68AC83F6" w14:textId="5FC5F54D" w:rsidR="00434FA7" w:rsidRPr="00434FA7" w:rsidRDefault="00434FA7" w:rsidP="007157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 xml:space="preserve">Controls without </w:t>
            </w:r>
            <w:r w:rsidRPr="00CB26CB">
              <w:rPr>
                <w:rFonts w:eastAsia="Times New Roman" w:cstheme="minorHAnsi"/>
                <w:b/>
                <w:bCs/>
                <w:color w:val="000000"/>
              </w:rPr>
              <w:t xml:space="preserve">maternal </w:t>
            </w:r>
            <w:r w:rsidRPr="00434FA7">
              <w:rPr>
                <w:rFonts w:eastAsia="Times New Roman" w:cstheme="minorHAnsi"/>
                <w:b/>
                <w:bCs/>
                <w:color w:val="000000"/>
              </w:rPr>
              <w:t>CHD/Diabetes</w:t>
            </w:r>
          </w:p>
          <w:p w14:paraId="3D4F6A74" w14:textId="24E5F336" w:rsidR="00434FA7" w:rsidRPr="00434FA7" w:rsidRDefault="00434FA7" w:rsidP="007157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(n</w:t>
            </w:r>
            <w:r w:rsidRPr="00434FA7">
              <w:rPr>
                <w:rFonts w:eastAsia="Times New Roman" w:cstheme="minorHAnsi"/>
                <w:b/>
                <w:bCs/>
                <w:color w:val="000000"/>
              </w:rPr>
              <w:t xml:space="preserve"> = 22</w:t>
            </w:r>
            <w:r w:rsidRPr="00CB26CB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D0CECE" w:themeFill="background2" w:themeFillShade="E6"/>
            <w:vAlign w:val="center"/>
            <w:hideMark/>
          </w:tcPr>
          <w:p w14:paraId="2AB3C82C" w14:textId="47D60502" w:rsidR="00434FA7" w:rsidRPr="00434FA7" w:rsidRDefault="00434FA7" w:rsidP="007157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 xml:space="preserve">Controls with </w:t>
            </w:r>
            <w:r w:rsidRPr="00CB26CB">
              <w:rPr>
                <w:rFonts w:eastAsia="Times New Roman" w:cstheme="minorHAnsi"/>
                <w:b/>
                <w:bCs/>
                <w:color w:val="000000"/>
              </w:rPr>
              <w:t xml:space="preserve">maternal </w:t>
            </w:r>
            <w:r w:rsidRPr="00434FA7">
              <w:rPr>
                <w:rFonts w:eastAsia="Times New Roman" w:cstheme="minorHAnsi"/>
                <w:b/>
                <w:bCs/>
                <w:color w:val="000000"/>
              </w:rPr>
              <w:t>CHD/Diabetes</w:t>
            </w:r>
          </w:p>
          <w:p w14:paraId="4E130644" w14:textId="60BAC10E" w:rsidR="00434FA7" w:rsidRPr="00434FA7" w:rsidRDefault="00434FA7" w:rsidP="007157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(n</w:t>
            </w:r>
            <w:r w:rsidRPr="00434FA7">
              <w:rPr>
                <w:rFonts w:eastAsia="Times New Roman" w:cstheme="minorHAnsi"/>
                <w:b/>
                <w:bCs/>
                <w:color w:val="000000"/>
              </w:rPr>
              <w:t xml:space="preserve"> = 14</w:t>
            </w:r>
            <w:r w:rsidRPr="00CB26CB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635" w:type="dxa"/>
            <w:shd w:val="clear" w:color="auto" w:fill="D0CECE" w:themeFill="background2" w:themeFillShade="E6"/>
            <w:vAlign w:val="center"/>
            <w:hideMark/>
          </w:tcPr>
          <w:p w14:paraId="4AE44714" w14:textId="7B599A50" w:rsidR="00434FA7" w:rsidRPr="00434FA7" w:rsidRDefault="00434FA7" w:rsidP="007157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p</w:t>
            </w:r>
          </w:p>
        </w:tc>
      </w:tr>
      <w:tr w:rsidR="00434FA7" w:rsidRPr="00CB26CB" w14:paraId="53FE1BC9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18D4CFCD" w14:textId="1DF8A09E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Fetal Weight </w:t>
            </w:r>
            <w:r w:rsidR="00652553" w:rsidRPr="00CB26CB">
              <w:rPr>
                <w:rFonts w:eastAsia="Times New Roman" w:cstheme="minorHAnsi"/>
                <w:b/>
                <w:bCs/>
                <w:color w:val="000000"/>
              </w:rPr>
              <w:t>(g)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3734B5A7" w14:textId="00712D64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391 (317, 522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C299AC3" w14:textId="10E6F9F9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479 (427, 667)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63231589" w14:textId="0810721F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083</w:t>
            </w:r>
          </w:p>
        </w:tc>
      </w:tr>
      <w:tr w:rsidR="00434FA7" w:rsidRPr="00CB26CB" w14:paraId="11AEBFFE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567CC0E4" w14:textId="78598D6F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CCO </w:t>
            </w:r>
            <w:r w:rsidR="00652553" w:rsidRPr="00CB26CB">
              <w:rPr>
                <w:rFonts w:eastAsia="Times New Roman" w:cstheme="minorHAnsi"/>
                <w:b/>
                <w:bCs/>
                <w:color w:val="000000"/>
              </w:rPr>
              <w:t>(</w:t>
            </w:r>
            <w:r w:rsidR="00652553" w:rsidRPr="00CB26CB">
              <w:rPr>
                <w:rFonts w:eastAsia="Arial Unicode MS" w:cstheme="minorHAns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l/min/kg) 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0B00C0A0" w14:textId="79F6B1C3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416 (319, 481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36EA6CC7" w14:textId="080E8BA1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389 (355, 428)</w:t>
            </w:r>
            <w:r w:rsidRPr="00CB26CB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5A5BE00A" w14:textId="310F4C12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625</w:t>
            </w:r>
          </w:p>
        </w:tc>
      </w:tr>
      <w:tr w:rsidR="00434FA7" w:rsidRPr="00CB26CB" w14:paraId="6707885B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66C62C63" w14:textId="098BE7D0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UVVF </w:t>
            </w:r>
            <w:r w:rsidR="00652553" w:rsidRPr="00CB26CB">
              <w:rPr>
                <w:rFonts w:eastAsia="Arial Unicode MS" w:cstheme="minorHAns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ml/min)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5BA1CFEB" w14:textId="32E62B4D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50 (36, 60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69B2512C" w14:textId="4317FDDE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60 (40, 101)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78E0E6EA" w14:textId="0A72FFC6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191</w:t>
            </w:r>
          </w:p>
        </w:tc>
      </w:tr>
      <w:tr w:rsidR="00434FA7" w:rsidRPr="00CB26CB" w14:paraId="1075FA46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2706F3E3" w14:textId="27DC9C54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UVVF/</w:t>
            </w:r>
            <w:proofErr w:type="spellStart"/>
            <w:r w:rsidRPr="00434FA7">
              <w:rPr>
                <w:rFonts w:eastAsia="Times New Roman" w:cstheme="minorHAnsi"/>
                <w:b/>
                <w:bCs/>
                <w:color w:val="000000"/>
              </w:rPr>
              <w:t>Wt</w:t>
            </w:r>
            <w:proofErr w:type="spellEnd"/>
            <w:r w:rsidRPr="00434FA7">
              <w:rPr>
                <w:rFonts w:eastAsia="Times New Roman" w:cstheme="minorHAnsi"/>
                <w:b/>
                <w:bCs/>
                <w:color w:val="000000"/>
              </w:rPr>
              <w:t> </w:t>
            </w:r>
            <w:r w:rsidR="00652553" w:rsidRPr="00CB26CB">
              <w:rPr>
                <w:rFonts w:eastAsia="Arial Unicode MS" w:cstheme="minorHAns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ml/min/kg)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50C7035C" w14:textId="78CB0566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08 (96, 132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DD8CD97" w14:textId="1F9B1C48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22 (100, 158)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01540CA6" w14:textId="1C98C44F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470</w:t>
            </w:r>
          </w:p>
        </w:tc>
      </w:tr>
      <w:tr w:rsidR="00434FA7" w:rsidRPr="00CB26CB" w14:paraId="4AC1EF1F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190F0B3A" w14:textId="68D58C3A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UVVF/CCO </w:t>
            </w:r>
            <w:r w:rsidR="00652553" w:rsidRPr="00CB26CB">
              <w:rPr>
                <w:rFonts w:eastAsia="Arial Unicode MS" w:cstheme="minorHAns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%)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712E6D19" w14:textId="2BAFCF7C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28 (23, 39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1D1C430B" w14:textId="12B79826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32 (27, 41)</w:t>
            </w:r>
            <w:r w:rsidRPr="00CB26CB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6044CEE4" w14:textId="2854A3F3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448</w:t>
            </w:r>
          </w:p>
        </w:tc>
      </w:tr>
      <w:tr w:rsidR="00434FA7" w:rsidRPr="00CB26CB" w14:paraId="5BE27D15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1A64541E" w14:textId="77777777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MCA PI</w:t>
            </w:r>
            <w:r w:rsidRPr="00434FA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15FBC2BE" w14:textId="52227951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.67 (1.50, 1.75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766A9D34" w14:textId="0F9502AD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.67 (1.58, 2.00)</w:t>
            </w:r>
            <w:r w:rsidRPr="00CB26CB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731DDE35" w14:textId="6294700D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297</w:t>
            </w:r>
          </w:p>
        </w:tc>
      </w:tr>
      <w:tr w:rsidR="00434FA7" w:rsidRPr="00CB26CB" w14:paraId="6E71F37E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25F0591A" w14:textId="77777777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UA PI</w:t>
            </w:r>
            <w:r w:rsidRPr="00434FA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10970082" w14:textId="739B8E51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.26 (1.17, 1.39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0BFB2856" w14:textId="31AFB356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.24 (1.15, 1.29)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3D472C0E" w14:textId="3C7FB219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337</w:t>
            </w:r>
          </w:p>
        </w:tc>
      </w:tr>
      <w:tr w:rsidR="00434FA7" w:rsidRPr="00CB26CB" w14:paraId="1E0C73EA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249723E2" w14:textId="77777777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UTA PI</w:t>
            </w:r>
            <w:r w:rsidRPr="00434FA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5548595C" w14:textId="09E04A58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.02 (0.73, 1.25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53990A78" w14:textId="7C90BC99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91 (0.78, 1.09)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31337496" w14:textId="57A04758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548</w:t>
            </w:r>
          </w:p>
        </w:tc>
      </w:tr>
      <w:tr w:rsidR="00434FA7" w:rsidRPr="00CB26CB" w14:paraId="067A5C38" w14:textId="77777777" w:rsidTr="00652553">
        <w:trPr>
          <w:trHeight w:val="300"/>
        </w:trPr>
        <w:tc>
          <w:tcPr>
            <w:tcW w:w="2155" w:type="dxa"/>
            <w:shd w:val="clear" w:color="auto" w:fill="FFFFFF"/>
            <w:vAlign w:val="center"/>
            <w:hideMark/>
          </w:tcPr>
          <w:p w14:paraId="5EC78E2E" w14:textId="73CBC035" w:rsidR="00434FA7" w:rsidRPr="00434FA7" w:rsidRDefault="00434FA7" w:rsidP="00434FA7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b/>
                <w:bCs/>
                <w:color w:val="000000"/>
              </w:rPr>
              <w:t>CPR</w:t>
            </w:r>
            <w:r w:rsidRPr="00434FA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FFFFFF"/>
            <w:vAlign w:val="center"/>
            <w:hideMark/>
          </w:tcPr>
          <w:p w14:paraId="28A66111" w14:textId="3ADDEE49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.30 (1.15, 1.47)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11E6814D" w14:textId="6F0B2EE6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1.46 (1.27, 1.74)</w:t>
            </w:r>
            <w:r w:rsidRPr="00CB26CB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52FB1C52" w14:textId="1B13193B" w:rsidR="00434FA7" w:rsidRPr="00434FA7" w:rsidRDefault="00434FA7" w:rsidP="006525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434FA7">
              <w:rPr>
                <w:rFonts w:eastAsia="Times New Roman" w:cstheme="minorHAnsi"/>
                <w:color w:val="000000"/>
              </w:rPr>
              <w:t>0.116</w:t>
            </w:r>
          </w:p>
        </w:tc>
      </w:tr>
    </w:tbl>
    <w:p w14:paraId="2D0AD6ED" w14:textId="6F6B930C" w:rsidR="00434FA7" w:rsidRPr="00CB26CB" w:rsidRDefault="00434FA7" w:rsidP="00434FA7">
      <w:pPr>
        <w:pStyle w:val="Body"/>
        <w:spacing w:after="200" w:line="480" w:lineRule="auto"/>
        <w:rPr>
          <w:rFonts w:asciiTheme="minorHAnsi" w:hAnsiTheme="minorHAnsi" w:cstheme="minorHAnsi"/>
        </w:rPr>
      </w:pPr>
      <w:r w:rsidRPr="00CB26CB">
        <w:rPr>
          <w:rFonts w:asciiTheme="minorHAnsi" w:hAnsiTheme="minorHAnsi" w:cstheme="minorHAnsi"/>
        </w:rPr>
        <w:t>Data presented as median (IQR).</w:t>
      </w:r>
      <w:r w:rsidRPr="00CB26CB">
        <w:rPr>
          <w:rFonts w:asciiTheme="minorHAnsi" w:hAnsiTheme="minorHAnsi" w:cstheme="minorHAnsi"/>
          <w:vertAlign w:val="superscript"/>
        </w:rPr>
        <w:t xml:space="preserve"> a </w:t>
      </w:r>
      <w:r w:rsidRPr="00CB26CB">
        <w:rPr>
          <w:rFonts w:asciiTheme="minorHAnsi" w:hAnsiTheme="minorHAnsi" w:cstheme="minorHAnsi"/>
        </w:rPr>
        <w:t xml:space="preserve">n=13 for CCO, UVVF/CCO, MPA PI, and CPR for controls with maternal CHD/diabetes. CCO, combined cardiac output; CPR, cerebroplacental ratio (MCA/UA); MCA, middle cerebral artery; PI, </w:t>
      </w:r>
      <w:proofErr w:type="spellStart"/>
      <w:r w:rsidRPr="00CB26CB">
        <w:rPr>
          <w:rFonts w:asciiTheme="minorHAnsi" w:hAnsiTheme="minorHAnsi" w:cstheme="minorHAnsi"/>
        </w:rPr>
        <w:t>pulsatility</w:t>
      </w:r>
      <w:proofErr w:type="spellEnd"/>
      <w:r w:rsidRPr="00CB26CB">
        <w:rPr>
          <w:rFonts w:asciiTheme="minorHAnsi" w:hAnsiTheme="minorHAnsi" w:cstheme="minorHAnsi"/>
        </w:rPr>
        <w:t xml:space="preserve"> index; UA, umbilical artery; UTA, uterine artery; UVVF, umbilical venous volume flow. </w:t>
      </w:r>
    </w:p>
    <w:p w14:paraId="5E5010B9" w14:textId="77777777" w:rsidR="004B08E0" w:rsidRDefault="004B08E0" w:rsidP="00CB26CB">
      <w:pPr>
        <w:rPr>
          <w:rFonts w:cstheme="minorHAnsi"/>
        </w:rPr>
      </w:pPr>
    </w:p>
    <w:p w14:paraId="1BC2A190" w14:textId="77777777" w:rsidR="004B08E0" w:rsidRDefault="004B08E0" w:rsidP="00CB26CB">
      <w:pPr>
        <w:rPr>
          <w:rFonts w:cstheme="minorHAnsi"/>
        </w:rPr>
      </w:pPr>
    </w:p>
    <w:p w14:paraId="2A2F3B8A" w14:textId="77777777" w:rsidR="004B08E0" w:rsidRDefault="004B08E0" w:rsidP="00CB26CB">
      <w:pPr>
        <w:rPr>
          <w:rFonts w:cstheme="minorHAnsi"/>
        </w:rPr>
      </w:pPr>
    </w:p>
    <w:p w14:paraId="6DDE7BE0" w14:textId="77777777" w:rsidR="004B08E0" w:rsidRDefault="004B08E0" w:rsidP="00CB26CB">
      <w:pPr>
        <w:rPr>
          <w:rFonts w:cstheme="minorHAnsi"/>
        </w:rPr>
      </w:pPr>
    </w:p>
    <w:p w14:paraId="2BDDD8DD" w14:textId="77777777" w:rsidR="004B08E0" w:rsidRDefault="004B08E0" w:rsidP="00CB26CB">
      <w:pPr>
        <w:rPr>
          <w:rFonts w:cstheme="minorHAnsi"/>
        </w:rPr>
      </w:pPr>
    </w:p>
    <w:p w14:paraId="2AC620A4" w14:textId="77777777" w:rsidR="004B08E0" w:rsidRDefault="004B08E0" w:rsidP="00CB26CB">
      <w:pPr>
        <w:rPr>
          <w:rFonts w:cstheme="minorHAnsi"/>
        </w:rPr>
      </w:pPr>
    </w:p>
    <w:p w14:paraId="3EFBEB99" w14:textId="77777777" w:rsidR="004B08E0" w:rsidRDefault="004B08E0" w:rsidP="00CB26CB">
      <w:pPr>
        <w:rPr>
          <w:rFonts w:cstheme="minorHAnsi"/>
        </w:rPr>
      </w:pPr>
    </w:p>
    <w:p w14:paraId="0BC2D0FB" w14:textId="77777777" w:rsidR="004B08E0" w:rsidRDefault="004B08E0" w:rsidP="00CB26CB">
      <w:pPr>
        <w:rPr>
          <w:rFonts w:cstheme="minorHAnsi"/>
        </w:rPr>
      </w:pPr>
    </w:p>
    <w:p w14:paraId="32235877" w14:textId="77777777" w:rsidR="004B08E0" w:rsidRDefault="004B08E0" w:rsidP="00CB26CB">
      <w:pPr>
        <w:rPr>
          <w:rFonts w:cstheme="minorHAnsi"/>
        </w:rPr>
      </w:pPr>
    </w:p>
    <w:p w14:paraId="217CA87D" w14:textId="77777777" w:rsidR="004B08E0" w:rsidRDefault="004B08E0" w:rsidP="00CB26CB">
      <w:pPr>
        <w:rPr>
          <w:rFonts w:cstheme="minorHAnsi"/>
        </w:rPr>
      </w:pPr>
    </w:p>
    <w:p w14:paraId="4D25D97F" w14:textId="77777777" w:rsidR="004B08E0" w:rsidRDefault="004B08E0" w:rsidP="00CB26CB">
      <w:pPr>
        <w:rPr>
          <w:rFonts w:cstheme="minorHAnsi"/>
        </w:rPr>
      </w:pPr>
    </w:p>
    <w:p w14:paraId="1B4A6FCE" w14:textId="77777777" w:rsidR="004B08E0" w:rsidRDefault="004B08E0" w:rsidP="00CB26CB">
      <w:pPr>
        <w:rPr>
          <w:rFonts w:cstheme="minorHAnsi"/>
        </w:rPr>
      </w:pPr>
    </w:p>
    <w:p w14:paraId="28248FE3" w14:textId="77777777" w:rsidR="004B08E0" w:rsidRDefault="004B08E0" w:rsidP="00CB26CB">
      <w:pPr>
        <w:rPr>
          <w:rFonts w:cstheme="minorHAnsi"/>
        </w:rPr>
      </w:pPr>
    </w:p>
    <w:p w14:paraId="1EFF2130" w14:textId="77777777" w:rsidR="004B08E0" w:rsidRDefault="004B08E0" w:rsidP="00CB26CB">
      <w:pPr>
        <w:rPr>
          <w:rFonts w:cstheme="minorHAnsi"/>
        </w:rPr>
      </w:pPr>
    </w:p>
    <w:p w14:paraId="14EF778C" w14:textId="268E8D96" w:rsidR="00CB26CB" w:rsidRPr="00CB26CB" w:rsidRDefault="00CB26CB" w:rsidP="00CB26CB">
      <w:pPr>
        <w:rPr>
          <w:rFonts w:cstheme="minorHAnsi"/>
        </w:rPr>
      </w:pPr>
      <w:r w:rsidRPr="00CB26CB">
        <w:rPr>
          <w:rFonts w:cstheme="minorHAnsi"/>
        </w:rPr>
        <w:t xml:space="preserve">Supplemental Table </w:t>
      </w:r>
      <w:r w:rsidR="00EC1EAC">
        <w:rPr>
          <w:rFonts w:cstheme="minorHAnsi"/>
        </w:rPr>
        <w:t>4</w:t>
      </w:r>
      <w:r w:rsidRPr="00CB26CB">
        <w:rPr>
          <w:rFonts w:cstheme="minorHAnsi"/>
        </w:rPr>
        <w:t>.</w:t>
      </w:r>
      <w:r w:rsidR="004B140B">
        <w:rPr>
          <w:rFonts w:cstheme="minorHAnsi"/>
        </w:rPr>
        <w:t xml:space="preserve"> </w:t>
      </w:r>
      <w:r w:rsidRPr="00CB26CB">
        <w:rPr>
          <w:rFonts w:cstheme="minorHAnsi"/>
        </w:rPr>
        <w:t xml:space="preserve">Comparison of </w:t>
      </w:r>
      <w:r w:rsidR="002D057C">
        <w:rPr>
          <w:rFonts w:cstheme="minorHAnsi"/>
        </w:rPr>
        <w:t>placental pathology</w:t>
      </w:r>
      <w:r w:rsidRPr="00CB26CB">
        <w:rPr>
          <w:rFonts w:cstheme="minorHAnsi"/>
        </w:rPr>
        <w:t xml:space="preserve"> between controls with and without maternal CHD and diabetes.</w:t>
      </w:r>
    </w:p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2440"/>
        <w:gridCol w:w="2340"/>
        <w:gridCol w:w="815"/>
      </w:tblGrid>
      <w:tr w:rsidR="002D057C" w:rsidRPr="00CB26CB" w14:paraId="39D31184" w14:textId="77777777" w:rsidTr="002D057C">
        <w:trPr>
          <w:trHeight w:val="300"/>
        </w:trPr>
        <w:tc>
          <w:tcPr>
            <w:tcW w:w="2505" w:type="dxa"/>
            <w:shd w:val="clear" w:color="auto" w:fill="D0CECE" w:themeFill="background2" w:themeFillShade="E6"/>
            <w:vAlign w:val="center"/>
            <w:hideMark/>
          </w:tcPr>
          <w:p w14:paraId="1FB5DEEC" w14:textId="77777777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Characteristic </w:t>
            </w:r>
          </w:p>
        </w:tc>
        <w:tc>
          <w:tcPr>
            <w:tcW w:w="2440" w:type="dxa"/>
            <w:shd w:val="clear" w:color="auto" w:fill="D0CECE" w:themeFill="background2" w:themeFillShade="E6"/>
            <w:vAlign w:val="center"/>
            <w:hideMark/>
          </w:tcPr>
          <w:p w14:paraId="1F35D123" w14:textId="49372CCB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Controls without maternal CHD/Diabetes</w:t>
            </w:r>
          </w:p>
          <w:p w14:paraId="6EA4F78A" w14:textId="64BE3838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(n = 15)</w:t>
            </w:r>
          </w:p>
        </w:tc>
        <w:tc>
          <w:tcPr>
            <w:tcW w:w="2340" w:type="dxa"/>
            <w:shd w:val="clear" w:color="auto" w:fill="D0CECE" w:themeFill="background2" w:themeFillShade="E6"/>
            <w:vAlign w:val="center"/>
            <w:hideMark/>
          </w:tcPr>
          <w:p w14:paraId="49B96271" w14:textId="707F9954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Controls with maternal CHD/Diabetes</w:t>
            </w:r>
          </w:p>
          <w:p w14:paraId="680265E3" w14:textId="6A2A1550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(n = 7)</w:t>
            </w:r>
          </w:p>
        </w:tc>
        <w:tc>
          <w:tcPr>
            <w:tcW w:w="815" w:type="dxa"/>
            <w:shd w:val="clear" w:color="auto" w:fill="D0CECE" w:themeFill="background2" w:themeFillShade="E6"/>
            <w:vAlign w:val="center"/>
            <w:hideMark/>
          </w:tcPr>
          <w:p w14:paraId="3F0B9154" w14:textId="6B808A2F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FF0000"/>
              </w:rPr>
            </w:pPr>
            <w:r w:rsidRPr="00C026C2">
              <w:rPr>
                <w:rFonts w:eastAsia="Times New Roman" w:cstheme="minorHAnsi"/>
                <w:b/>
                <w:bCs/>
              </w:rPr>
              <w:t>p</w:t>
            </w:r>
          </w:p>
        </w:tc>
      </w:tr>
      <w:tr w:rsidR="00CB26CB" w:rsidRPr="00CB26CB" w14:paraId="3D6014ED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7153D229" w14:textId="317B048D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Placenta Weight </w:t>
            </w:r>
            <w:r w:rsidR="002D057C" w:rsidRPr="002D057C">
              <w:rPr>
                <w:rFonts w:eastAsia="Times New Roman" w:cstheme="minorHAnsi"/>
                <w:b/>
                <w:bCs/>
                <w:color w:val="000000"/>
              </w:rPr>
              <w:t>(g)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37B26D99" w14:textId="3D420B09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440 (404, 470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5323666A" w14:textId="29AE29B8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442 (436, 578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101CD690" w14:textId="656972CB" w:rsidR="00CB26CB" w:rsidRPr="00C026C2" w:rsidRDefault="00C026C2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bdr w:val="none" w:sz="0" w:space="0" w:color="auto" w:frame="1"/>
              </w:rPr>
              <w:t>0.397</w:t>
            </w:r>
          </w:p>
        </w:tc>
      </w:tr>
      <w:tr w:rsidR="00CB26CB" w:rsidRPr="00CB26CB" w14:paraId="72FB83CC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4739582C" w14:textId="77777777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PW:BW</w:t>
            </w:r>
            <w:r w:rsidRPr="00CB26C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7DF86F71" w14:textId="5AAE3D1A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0.124 (0.115, 0.134)</w:t>
            </w:r>
            <w:r w:rsidR="00EC1EAC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3ED82BA0" w14:textId="696AFF6F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0.141 (0.125, 0.151)</w:t>
            </w:r>
            <w:r w:rsidR="00EC1EAC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060E706C" w14:textId="5EA5CF1D" w:rsidR="00CB26CB" w:rsidRPr="00C026C2" w:rsidRDefault="00C026C2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shd w:val="clear" w:color="auto" w:fill="FFFFFF"/>
              </w:rPr>
              <w:t>0.233</w:t>
            </w:r>
          </w:p>
        </w:tc>
      </w:tr>
      <w:tr w:rsidR="00CB26CB" w:rsidRPr="00CB26CB" w14:paraId="2797EF10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67A5B4A6" w14:textId="77777777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Cord Abnormality</w:t>
            </w:r>
            <w:r w:rsidRPr="00CB26C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5B10378B" w14:textId="5EB7A367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5 (33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182FB746" w14:textId="46049BAE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14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7996C1DB" w14:textId="010BB3EF" w:rsidR="00CB26CB" w:rsidRPr="00C026C2" w:rsidRDefault="00C026C2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bdr w:val="none" w:sz="0" w:space="0" w:color="auto" w:frame="1"/>
              </w:rPr>
              <w:t>0.616</w:t>
            </w:r>
          </w:p>
        </w:tc>
      </w:tr>
      <w:tr w:rsidR="00CB26CB" w:rsidRPr="00CB26CB" w14:paraId="0C1F1688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0ABB0013" w14:textId="2DCFDF56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Arial Unicode MS" w:cstheme="minorHAns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Inflammation (AI)</w:t>
            </w:r>
            <w:r w:rsidRPr="00CB26C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42FE826A" w14:textId="45F75EAD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1 (73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38DDE81C" w14:textId="3DF7F71A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29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341E5E94" w14:textId="6CCF7BA1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Fonts w:eastAsia="Times New Roman" w:cstheme="minorHAnsi"/>
              </w:rPr>
              <w:t>0.074</w:t>
            </w:r>
          </w:p>
        </w:tc>
      </w:tr>
      <w:tr w:rsidR="00CB26CB" w:rsidRPr="00CB26CB" w14:paraId="3B088251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1FB00CD1" w14:textId="0461039D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A</w:t>
            </w:r>
            <w:r w:rsidRPr="002D057C">
              <w:rPr>
                <w:rFonts w:eastAsia="Times New Roman" w:cstheme="minorHAnsi"/>
                <w:color w:val="000000"/>
              </w:rPr>
              <w:t>I</w:t>
            </w:r>
            <w:r w:rsidRPr="00CB26CB">
              <w:rPr>
                <w:rFonts w:eastAsia="Times New Roman" w:cstheme="minorHAnsi"/>
                <w:color w:val="000000"/>
              </w:rPr>
              <w:t xml:space="preserve"> Grade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3FE86440" w14:textId="6EC6D1DC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515AB92D" w14:textId="5C6DE739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207EC998" w14:textId="5B3A1789" w:rsidR="00CB26CB" w:rsidRPr="00C026C2" w:rsidRDefault="00C026C2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shd w:val="clear" w:color="auto" w:fill="FFFFFF"/>
              </w:rPr>
              <w:t>0.186</w:t>
            </w:r>
          </w:p>
        </w:tc>
      </w:tr>
      <w:tr w:rsidR="00CB26CB" w:rsidRPr="00CB26CB" w14:paraId="24F80A85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507C3CCF" w14:textId="1C4584C7" w:rsidR="00CB26CB" w:rsidRPr="00CB26CB" w:rsidRDefault="002D057C" w:rsidP="002D057C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4935B3CE" w14:textId="2CDC87CF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4 (27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2C3FC12D" w14:textId="2352E4F2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5 (71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24E29EEF" w14:textId="3E25DC19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10108BCE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5AB86608" w14:textId="38D17554" w:rsidR="00CB26CB" w:rsidRPr="00CB26CB" w:rsidRDefault="002D057C" w:rsidP="002D057C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6F2F3950" w14:textId="4D799029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9 (60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01B6AE4C" w14:textId="4B9C5002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29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58495361" w14:textId="46B631C5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43C28264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65D026F7" w14:textId="6876904D" w:rsidR="00CB26CB" w:rsidRPr="00CB26CB" w:rsidRDefault="002D057C" w:rsidP="002D057C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7D73B65B" w14:textId="56A032A0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13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5B27BF16" w14:textId="5AC2F8B8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0 (0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1EDA9CEA" w14:textId="04CC8776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6AB99E70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181117D0" w14:textId="068E3357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Arial Unicode MS" w:cstheme="minorHAns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Inflammation (CI)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62CB461A" w14:textId="35755A76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6 (40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2B4D2E7C" w14:textId="721C3B3A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4 (57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4AFD191F" w14:textId="5DA70205" w:rsidR="00CB26CB" w:rsidRPr="00C026C2" w:rsidRDefault="00C026C2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bdr w:val="none" w:sz="0" w:space="0" w:color="auto" w:frame="1"/>
              </w:rPr>
              <w:t>0.652</w:t>
            </w:r>
          </w:p>
        </w:tc>
      </w:tr>
      <w:tr w:rsidR="00CB26CB" w:rsidRPr="00CB26CB" w14:paraId="2CFFA435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6E002945" w14:textId="77777777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CI Grade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173C1C34" w14:textId="1F4E2B4D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7812AC29" w14:textId="14DFDA6E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7F63A6B7" w14:textId="771792E5" w:rsidR="00CB26CB" w:rsidRPr="00C026C2" w:rsidRDefault="00C026C2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bdr w:val="none" w:sz="0" w:space="0" w:color="auto" w:frame="1"/>
              </w:rPr>
              <w:t>0.826</w:t>
            </w:r>
          </w:p>
        </w:tc>
      </w:tr>
      <w:tr w:rsidR="00CB26CB" w:rsidRPr="00CB26CB" w14:paraId="53F39C53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664B441E" w14:textId="1B1DC4AC" w:rsidR="00CB26CB" w:rsidRPr="00CB26CB" w:rsidRDefault="002D057C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0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70811BF2" w14:textId="16B95F1F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9 (60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241A0615" w14:textId="6082EC85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3 (43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15680E27" w14:textId="19B8965E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2F673867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43C0F1CC" w14:textId="6D55C8EB" w:rsidR="00CB26CB" w:rsidRPr="00CB26CB" w:rsidRDefault="002D057C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1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5C08EA30" w14:textId="596D44C7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4 (27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5D0D0D6D" w14:textId="4FF45BB6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29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58C8EE34" w14:textId="6C6F31A7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1BBA8714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25EB9665" w14:textId="428CE479" w:rsidR="00CB26CB" w:rsidRPr="00CB26CB" w:rsidRDefault="002D057C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2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59F56566" w14:textId="00D0BA06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13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363FE98D" w14:textId="627D3073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29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4CEF847D" w14:textId="77B8956D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4B312277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222D67BD" w14:textId="5B41E49B" w:rsidR="00CB26CB" w:rsidRPr="00CB26CB" w:rsidRDefault="002D057C" w:rsidP="00E5699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Maternal Vascular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</w:rPr>
              <w:t>Malperfusio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</w:rPr>
              <w:t xml:space="preserve"> (</w:t>
            </w:r>
            <w:r w:rsidR="00CB26CB" w:rsidRPr="00CB26CB">
              <w:rPr>
                <w:rFonts w:eastAsia="Times New Roman" w:cstheme="minorHAnsi"/>
                <w:b/>
                <w:bCs/>
                <w:color w:val="000000"/>
              </w:rPr>
              <w:t>MVM</w:t>
            </w:r>
            <w:r>
              <w:rPr>
                <w:rFonts w:eastAsia="Times New Roman" w:cstheme="minorHAnsi"/>
                <w:b/>
                <w:bCs/>
                <w:color w:val="000000"/>
              </w:rPr>
              <w:t>)</w:t>
            </w:r>
            <w:r w:rsidR="00CB26CB" w:rsidRPr="00CB26CB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42F18644" w14:textId="7F49603E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3 (20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46B8B8EB" w14:textId="3CFE2F39" w:rsidR="00CB26CB" w:rsidRPr="00CB26CB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14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379ADD86" w14:textId="624F650F" w:rsidR="00CB26CB" w:rsidRPr="00C026C2" w:rsidRDefault="00CB26CB" w:rsidP="002D05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Fonts w:eastAsia="Times New Roman" w:cstheme="minorHAnsi"/>
              </w:rPr>
              <w:t>&gt;0.9</w:t>
            </w:r>
            <w:r w:rsidR="00C026C2" w:rsidRPr="00C026C2">
              <w:rPr>
                <w:rFonts w:eastAsia="Times New Roman" w:cstheme="minorHAnsi"/>
              </w:rPr>
              <w:t>99</w:t>
            </w:r>
          </w:p>
        </w:tc>
      </w:tr>
      <w:tr w:rsidR="00CB26CB" w:rsidRPr="00CB26CB" w14:paraId="27D8966D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3703FF54" w14:textId="77777777" w:rsidR="00CB26CB" w:rsidRPr="00CB26CB" w:rsidRDefault="00CB26CB" w:rsidP="00E5699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MVM Grade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2F671A06" w14:textId="3A391C39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215E3039" w14:textId="3BFC9771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356CBE98" w14:textId="240D5C3A" w:rsidR="00CB26CB" w:rsidRPr="00C026C2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Fonts w:eastAsia="Times New Roman" w:cstheme="minorHAnsi"/>
              </w:rPr>
              <w:t>&gt;0.9</w:t>
            </w:r>
            <w:r w:rsidR="00C026C2" w:rsidRPr="00C026C2">
              <w:rPr>
                <w:rFonts w:eastAsia="Times New Roman" w:cstheme="minorHAnsi"/>
              </w:rPr>
              <w:t>99</w:t>
            </w:r>
          </w:p>
        </w:tc>
      </w:tr>
      <w:tr w:rsidR="00CB26CB" w:rsidRPr="00CB26CB" w14:paraId="6E219CA9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3B0F98D5" w14:textId="76746D7B" w:rsidR="00CB26CB" w:rsidRPr="00CB26CB" w:rsidRDefault="002D057C" w:rsidP="00E5699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0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6066F6EC" w14:textId="31764294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2 (80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691BA9E0" w14:textId="20E4E908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6 (86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6550F706" w14:textId="07D6AE95" w:rsidR="00CB26CB" w:rsidRPr="00C026C2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49C02DD4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1A83E66C" w14:textId="2FAED51C" w:rsidR="00CB26CB" w:rsidRPr="00CB26CB" w:rsidRDefault="002D057C" w:rsidP="00E5699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1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512B8DC8" w14:textId="08CC9367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6.7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0EEB159D" w14:textId="2B3F9270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14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6BA8E759" w14:textId="51F44DB7" w:rsidR="00CB26CB" w:rsidRPr="00C026C2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24183419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6CAAF874" w14:textId="24F5E772" w:rsidR="00CB26CB" w:rsidRPr="00CB26CB" w:rsidRDefault="002D057C" w:rsidP="00E5699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2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760A5D31" w14:textId="40E1991F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13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06A6261A" w14:textId="29BC0A36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0 (0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2F106C51" w14:textId="2456392D" w:rsidR="00CB26CB" w:rsidRPr="00C026C2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5BC550D6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5DDCD1AC" w14:textId="32E51735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 xml:space="preserve">Fetal </w:t>
            </w:r>
            <w:r w:rsidR="002D057C">
              <w:rPr>
                <w:rFonts w:eastAsia="Times New Roman" w:cstheme="minorHAnsi"/>
                <w:b/>
                <w:bCs/>
                <w:color w:val="000000"/>
              </w:rPr>
              <w:t>V</w:t>
            </w:r>
            <w:r w:rsidRPr="00CB26CB">
              <w:rPr>
                <w:rFonts w:eastAsia="Times New Roman" w:cstheme="minorHAnsi"/>
                <w:b/>
                <w:bCs/>
                <w:color w:val="000000"/>
              </w:rPr>
              <w:t xml:space="preserve">ascular </w:t>
            </w:r>
            <w:proofErr w:type="spellStart"/>
            <w:r w:rsidR="002D057C">
              <w:rPr>
                <w:rFonts w:eastAsia="Times New Roman" w:cstheme="minorHAnsi"/>
                <w:b/>
                <w:bCs/>
                <w:color w:val="000000"/>
              </w:rPr>
              <w:t>Malperfusion</w:t>
            </w:r>
            <w:proofErr w:type="spellEnd"/>
            <w:r w:rsidR="002D057C">
              <w:rPr>
                <w:rFonts w:eastAsia="Times New Roman" w:cstheme="minorHAnsi"/>
                <w:b/>
                <w:bCs/>
                <w:color w:val="000000"/>
              </w:rPr>
              <w:t xml:space="preserve"> (FVM)</w:t>
            </w:r>
            <w:r w:rsidRPr="00CB26C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7B64914B" w14:textId="2DE08C31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13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5C26D3F8" w14:textId="1A6EEDB9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3 (43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589EB652" w14:textId="1A077E67" w:rsidR="00CB26CB" w:rsidRPr="00C026C2" w:rsidRDefault="00C026C2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shd w:val="clear" w:color="auto" w:fill="FFFFFF"/>
              </w:rPr>
              <w:t>0.274</w:t>
            </w:r>
          </w:p>
        </w:tc>
      </w:tr>
      <w:tr w:rsidR="00CB26CB" w:rsidRPr="00CB26CB" w14:paraId="14B10137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3BBB14E8" w14:textId="77777777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FVM Grade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131DE917" w14:textId="2CA29558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7D83E4E7" w14:textId="74482137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47F1720C" w14:textId="5EC2EF58" w:rsidR="00CB26CB" w:rsidRPr="00C026C2" w:rsidRDefault="00C026C2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bdr w:val="none" w:sz="0" w:space="0" w:color="auto" w:frame="1"/>
              </w:rPr>
              <w:t>0.197</w:t>
            </w:r>
          </w:p>
        </w:tc>
      </w:tr>
      <w:tr w:rsidR="00CB26CB" w:rsidRPr="00CB26CB" w14:paraId="72F322EE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65886010" w14:textId="1698D822" w:rsidR="00CB26CB" w:rsidRPr="00CB26CB" w:rsidRDefault="002D057C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0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3BDA31C9" w14:textId="0E2F296E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3 (87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3CB4BC0B" w14:textId="42550A8C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4 (57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7C9ECB88" w14:textId="6778D793" w:rsidR="00CB26CB" w:rsidRPr="00C026C2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5DA23882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748FEE7B" w14:textId="60ED5D4C" w:rsidR="00CB26CB" w:rsidRPr="00CB26CB" w:rsidRDefault="002D057C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1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50BCE5C9" w14:textId="53826F6E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6.7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79C828A8" w14:textId="4DF9AF3E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29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0ECCB0AB" w14:textId="21F30263" w:rsidR="00CB26CB" w:rsidRPr="00C026C2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2618377F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335EA965" w14:textId="0E7A2E13" w:rsidR="00CB26CB" w:rsidRPr="00CB26CB" w:rsidRDefault="002D057C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 xml:space="preserve">     </w:t>
            </w:r>
            <w:r w:rsidR="00CB26CB" w:rsidRPr="00CB26CB">
              <w:rPr>
                <w:rFonts w:eastAsia="Times New Roman" w:cstheme="minorHAnsi"/>
                <w:color w:val="000000"/>
              </w:rPr>
              <w:t>2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51955D2F" w14:textId="7EC4C705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6.7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6A24B794" w14:textId="5E14016D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14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1DA38B00" w14:textId="02AF5D98" w:rsidR="00CB26CB" w:rsidRPr="00C026C2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CB26CB" w:rsidRPr="00CB26CB" w14:paraId="2701339A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0096536A" w14:textId="77777777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>Increased Villous Vascularity</w:t>
            </w:r>
            <w:r w:rsidRPr="00CB26C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220ABB1D" w14:textId="4087A11E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1 (6.7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10B90475" w14:textId="2E3CD2AB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29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24ECAEF8" w14:textId="2C6B20E3" w:rsidR="00CB26CB" w:rsidRPr="00C026C2" w:rsidRDefault="00C026C2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026C2">
              <w:rPr>
                <w:rStyle w:val="normaltextrun"/>
                <w:rFonts w:cstheme="minorHAnsi"/>
                <w:bdr w:val="none" w:sz="0" w:space="0" w:color="auto" w:frame="1"/>
              </w:rPr>
              <w:t>0.227</w:t>
            </w:r>
          </w:p>
        </w:tc>
      </w:tr>
      <w:tr w:rsidR="00CB26CB" w:rsidRPr="00CB26CB" w14:paraId="2F24A482" w14:textId="77777777" w:rsidTr="002D057C">
        <w:trPr>
          <w:trHeight w:val="300"/>
        </w:trPr>
        <w:tc>
          <w:tcPr>
            <w:tcW w:w="2505" w:type="dxa"/>
            <w:shd w:val="clear" w:color="auto" w:fill="FFFFFF"/>
            <w:vAlign w:val="center"/>
            <w:hideMark/>
          </w:tcPr>
          <w:p w14:paraId="7425726C" w14:textId="03CC6B20" w:rsidR="00CB26CB" w:rsidRPr="00CB26CB" w:rsidRDefault="00CB26CB" w:rsidP="00CB26CB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b/>
                <w:bCs/>
                <w:color w:val="000000"/>
              </w:rPr>
              <w:t xml:space="preserve">Other </w:t>
            </w:r>
            <w:proofErr w:type="spellStart"/>
            <w:r w:rsidRPr="00CB26CB">
              <w:rPr>
                <w:rFonts w:eastAsia="Times New Roman" w:cstheme="minorHAnsi"/>
                <w:b/>
                <w:bCs/>
                <w:color w:val="000000"/>
              </w:rPr>
              <w:t>Pathologies</w:t>
            </w:r>
            <w:r w:rsidR="002D057C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CB26C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440" w:type="dxa"/>
            <w:shd w:val="clear" w:color="auto" w:fill="FFFFFF"/>
            <w:vAlign w:val="center"/>
            <w:hideMark/>
          </w:tcPr>
          <w:p w14:paraId="5BA388C4" w14:textId="6E6AAAA2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5 (33%)</w:t>
            </w:r>
          </w:p>
        </w:tc>
        <w:tc>
          <w:tcPr>
            <w:tcW w:w="2340" w:type="dxa"/>
            <w:shd w:val="clear" w:color="auto" w:fill="FFFFFF"/>
            <w:vAlign w:val="center"/>
            <w:hideMark/>
          </w:tcPr>
          <w:p w14:paraId="2BC29C40" w14:textId="0D20F1C1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CB26CB">
              <w:rPr>
                <w:rFonts w:eastAsia="Times New Roman" w:cstheme="minorHAnsi"/>
                <w:color w:val="000000"/>
              </w:rPr>
              <w:t>2 (29%)</w:t>
            </w:r>
          </w:p>
        </w:tc>
        <w:tc>
          <w:tcPr>
            <w:tcW w:w="815" w:type="dxa"/>
            <w:shd w:val="clear" w:color="auto" w:fill="FFFFFF"/>
            <w:vAlign w:val="center"/>
            <w:hideMark/>
          </w:tcPr>
          <w:p w14:paraId="63F0FCF1" w14:textId="4B66317D" w:rsidR="00CB26CB" w:rsidRPr="00CB26CB" w:rsidRDefault="00CB26CB" w:rsidP="003D1C0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0000"/>
              </w:rPr>
            </w:pPr>
            <w:r w:rsidRPr="00C026C2">
              <w:rPr>
                <w:rFonts w:eastAsia="Times New Roman" w:cstheme="minorHAnsi"/>
              </w:rPr>
              <w:t>&gt;0.9</w:t>
            </w:r>
            <w:r w:rsidR="00C026C2" w:rsidRPr="00C026C2">
              <w:rPr>
                <w:rFonts w:eastAsia="Times New Roman" w:cstheme="minorHAnsi"/>
              </w:rPr>
              <w:t>99</w:t>
            </w:r>
          </w:p>
        </w:tc>
      </w:tr>
    </w:tbl>
    <w:p w14:paraId="207C6448" w14:textId="0C22578D" w:rsidR="00EC1EAC" w:rsidRPr="00EC1EAC" w:rsidRDefault="00EC1EAC" w:rsidP="00EC1EAC">
      <w:pPr>
        <w:pStyle w:val="Body"/>
        <w:spacing w:after="200" w:line="480" w:lineRule="auto"/>
        <w:rPr>
          <w:rFonts w:asciiTheme="minorHAnsi" w:hAnsiTheme="minorHAnsi" w:cstheme="minorHAnsi"/>
        </w:rPr>
      </w:pPr>
      <w:r w:rsidRPr="00EC1EAC">
        <w:rPr>
          <w:rFonts w:asciiTheme="minorHAnsi" w:hAnsiTheme="minorHAnsi" w:cstheme="minorHAnsi"/>
        </w:rPr>
        <w:t xml:space="preserve">Data presented as median (IQR). </w:t>
      </w:r>
      <w:proofErr w:type="spellStart"/>
      <w:r w:rsidRPr="00EC1EAC">
        <w:rPr>
          <w:rFonts w:asciiTheme="minorHAnsi" w:hAnsiTheme="minorHAnsi" w:cstheme="minorHAnsi"/>
          <w:vertAlign w:val="superscript"/>
        </w:rPr>
        <w:t>a</w:t>
      </w:r>
      <w:r>
        <w:rPr>
          <w:rFonts w:asciiTheme="minorHAnsi" w:hAnsiTheme="minorHAnsi" w:cstheme="minorHAnsi"/>
          <w:vertAlign w:val="superscript"/>
        </w:rPr>
        <w:t>,b</w:t>
      </w:r>
      <w:proofErr w:type="spellEnd"/>
      <w:r w:rsidRPr="00EC1EAC">
        <w:rPr>
          <w:rFonts w:asciiTheme="minorHAnsi" w:hAnsiTheme="minorHAnsi" w:cstheme="minorHAnsi"/>
        </w:rPr>
        <w:t xml:space="preserve"> n=1</w:t>
      </w:r>
      <w:r>
        <w:rPr>
          <w:rFonts w:asciiTheme="minorHAnsi" w:hAnsiTheme="minorHAnsi" w:cstheme="minorHAnsi"/>
        </w:rPr>
        <w:t>4 and n=4</w:t>
      </w:r>
      <w:r w:rsidRPr="00EC1EAC">
        <w:rPr>
          <w:rFonts w:asciiTheme="minorHAnsi" w:hAnsiTheme="minorHAnsi" w:cstheme="minorHAnsi"/>
        </w:rPr>
        <w:t xml:space="preserve"> for PW:B</w:t>
      </w:r>
      <w:r>
        <w:rPr>
          <w:rFonts w:asciiTheme="minorHAnsi" w:hAnsiTheme="minorHAnsi" w:cstheme="minorHAnsi"/>
        </w:rPr>
        <w:t>W for respective groups</w:t>
      </w:r>
      <w:r w:rsidRPr="00EC1EAC">
        <w:rPr>
          <w:rFonts w:asciiTheme="minorHAnsi" w:hAnsiTheme="minorHAnsi" w:cstheme="minorHAnsi"/>
        </w:rPr>
        <w:t xml:space="preserve">. </w:t>
      </w:r>
      <w:r w:rsidR="002D057C">
        <w:rPr>
          <w:rFonts w:asciiTheme="minorHAnsi" w:hAnsiTheme="minorHAnsi" w:cstheme="minorHAnsi"/>
          <w:vertAlign w:val="superscript"/>
        </w:rPr>
        <w:t>c</w:t>
      </w:r>
      <w:r w:rsidRPr="00EC1EAC">
        <w:rPr>
          <w:rFonts w:asciiTheme="minorHAnsi" w:hAnsiTheme="minorHAnsi" w:cstheme="minorHAnsi"/>
        </w:rPr>
        <w:t xml:space="preserve"> Other pathologies include presence of hemosiderosis, massive </w:t>
      </w:r>
      <w:proofErr w:type="spellStart"/>
      <w:r w:rsidRPr="00EC1EAC">
        <w:rPr>
          <w:rFonts w:asciiTheme="minorHAnsi" w:hAnsiTheme="minorHAnsi" w:cstheme="minorHAnsi"/>
        </w:rPr>
        <w:t>perivillous</w:t>
      </w:r>
      <w:proofErr w:type="spellEnd"/>
      <w:r w:rsidRPr="00EC1EAC">
        <w:rPr>
          <w:rFonts w:asciiTheme="minorHAnsi" w:hAnsiTheme="minorHAnsi" w:cstheme="minorHAnsi"/>
        </w:rPr>
        <w:t xml:space="preserve"> fibrin deposition, delayed villous maturation, </w:t>
      </w:r>
      <w:proofErr w:type="spellStart"/>
      <w:r w:rsidRPr="00EC1EAC">
        <w:rPr>
          <w:rFonts w:asciiTheme="minorHAnsi" w:hAnsiTheme="minorHAnsi" w:cstheme="minorHAnsi"/>
        </w:rPr>
        <w:t>chorangiosis</w:t>
      </w:r>
      <w:proofErr w:type="spellEnd"/>
      <w:r w:rsidRPr="00EC1EAC">
        <w:rPr>
          <w:rFonts w:asciiTheme="minorHAnsi" w:hAnsiTheme="minorHAnsi" w:cstheme="minorHAnsi"/>
        </w:rPr>
        <w:t>, or isolated small for gestational age placenta (&lt;10</w:t>
      </w:r>
      <w:r w:rsidRPr="00EC1EAC">
        <w:rPr>
          <w:rFonts w:asciiTheme="minorHAnsi" w:hAnsiTheme="minorHAnsi" w:cstheme="minorHAnsi"/>
          <w:vertAlign w:val="superscript"/>
        </w:rPr>
        <w:t>th</w:t>
      </w:r>
      <w:r w:rsidRPr="00EC1EAC">
        <w:rPr>
          <w:rFonts w:asciiTheme="minorHAnsi" w:hAnsiTheme="minorHAnsi" w:cstheme="minorHAnsi"/>
        </w:rPr>
        <w:t xml:space="preserve"> percentile). AI, acute inflammation; CI, chronic inflammation; FVM, fetal vascular </w:t>
      </w:r>
      <w:proofErr w:type="spellStart"/>
      <w:r w:rsidRPr="00EC1EAC">
        <w:rPr>
          <w:rFonts w:asciiTheme="minorHAnsi" w:hAnsiTheme="minorHAnsi" w:cstheme="minorHAnsi"/>
        </w:rPr>
        <w:t>malperfusion</w:t>
      </w:r>
      <w:proofErr w:type="spellEnd"/>
      <w:r w:rsidRPr="00EC1EAC">
        <w:rPr>
          <w:rFonts w:asciiTheme="minorHAnsi" w:hAnsiTheme="minorHAnsi" w:cstheme="minorHAnsi"/>
        </w:rPr>
        <w:t xml:space="preserve">; MVM, maternal vascular </w:t>
      </w:r>
      <w:proofErr w:type="spellStart"/>
      <w:r w:rsidRPr="00EC1EAC">
        <w:rPr>
          <w:rFonts w:asciiTheme="minorHAnsi" w:hAnsiTheme="minorHAnsi" w:cstheme="minorHAnsi"/>
        </w:rPr>
        <w:t>malperfusion</w:t>
      </w:r>
      <w:proofErr w:type="spellEnd"/>
      <w:r w:rsidRPr="00EC1EAC">
        <w:rPr>
          <w:rFonts w:asciiTheme="minorHAnsi" w:hAnsiTheme="minorHAnsi" w:cstheme="minorHAnsi"/>
        </w:rPr>
        <w:t xml:space="preserve">; PW:BW, placental weight: birth weight ratio. </w:t>
      </w:r>
    </w:p>
    <w:p w14:paraId="63E81B66" w14:textId="7D8A02E7" w:rsidR="004B140B" w:rsidRDefault="004B140B" w:rsidP="00965680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l Table 5. </w:t>
      </w:r>
      <w:r w:rsidRPr="00CB26CB">
        <w:rPr>
          <w:rFonts w:cstheme="minorHAnsi"/>
        </w:rPr>
        <w:t xml:space="preserve">Comparison of </w:t>
      </w:r>
      <w:r>
        <w:rPr>
          <w:rFonts w:cstheme="minorHAnsi"/>
        </w:rPr>
        <w:t>clinical outcomes</w:t>
      </w:r>
      <w:r w:rsidRPr="00CB26CB">
        <w:rPr>
          <w:rFonts w:cstheme="minorHAnsi"/>
        </w:rPr>
        <w:t xml:space="preserve"> between controls with and without maternal CHD and diabetes.</w:t>
      </w:r>
    </w:p>
    <w:tbl>
      <w:tblPr>
        <w:tblW w:w="819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7"/>
        <w:gridCol w:w="2160"/>
        <w:gridCol w:w="2160"/>
        <w:gridCol w:w="1373"/>
      </w:tblGrid>
      <w:tr w:rsidR="004B140B" w:rsidRPr="004B140B" w14:paraId="21FEC58E" w14:textId="77777777" w:rsidTr="004B140B">
        <w:trPr>
          <w:trHeight w:val="300"/>
        </w:trPr>
        <w:tc>
          <w:tcPr>
            <w:tcW w:w="249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5D5D5"/>
            <w:vAlign w:val="center"/>
            <w:hideMark/>
          </w:tcPr>
          <w:p w14:paraId="4AE2F895" w14:textId="77777777" w:rsidR="004B140B" w:rsidRPr="004B140B" w:rsidRDefault="004B140B" w:rsidP="004B140B">
            <w:pPr>
              <w:spacing w:after="0" w:line="240" w:lineRule="auto"/>
              <w:ind w:left="90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5D5D5"/>
            <w:vAlign w:val="center"/>
            <w:hideMark/>
          </w:tcPr>
          <w:p w14:paraId="00675C13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Controls without CHD/Diabetes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  <w:p w14:paraId="1844069E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(n = 15)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5D5D5"/>
            <w:vAlign w:val="center"/>
            <w:hideMark/>
          </w:tcPr>
          <w:p w14:paraId="04BE9A58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Controls with CHD/Diabetes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  <w:p w14:paraId="1F33D3A1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(n = 7)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5D5D5"/>
            <w:vAlign w:val="center"/>
            <w:hideMark/>
          </w:tcPr>
          <w:p w14:paraId="224A9339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B140B" w:rsidRPr="004B140B" w14:paraId="38EC4D19" w14:textId="77777777" w:rsidTr="004B140B">
        <w:trPr>
          <w:trHeight w:val="300"/>
        </w:trPr>
        <w:tc>
          <w:tcPr>
            <w:tcW w:w="24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ED95E1" w14:textId="77777777" w:rsidR="004B140B" w:rsidRPr="004B140B" w:rsidRDefault="004B140B" w:rsidP="004B140B">
            <w:pPr>
              <w:spacing w:after="0" w:line="240" w:lineRule="auto"/>
              <w:ind w:left="90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Gestational Age at Delivery</w:t>
            </w:r>
            <w:r w:rsidRPr="004B140B">
              <w:rPr>
                <w:rFonts w:eastAsia="Times New Roman" w:cstheme="minorHAnsi"/>
                <w:color w:val="000000"/>
              </w:rPr>
              <w:t xml:space="preserve"> </w:t>
            </w:r>
            <w:r w:rsidRPr="004B140B">
              <w:rPr>
                <w:rFonts w:eastAsia="Times New Roman" w:cstheme="minorHAnsi"/>
                <w:b/>
                <w:bCs/>
                <w:color w:val="000000"/>
              </w:rPr>
              <w:t>(weeks)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9BA28B" w14:textId="215299B5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39.4 (39.0, 39.9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7851D" w14:textId="318E247D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38.6 (38.1, 39.2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7A827A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0.263 </w:t>
            </w:r>
          </w:p>
        </w:tc>
      </w:tr>
      <w:tr w:rsidR="004B140B" w:rsidRPr="004B140B" w14:paraId="586EF1C5" w14:textId="77777777" w:rsidTr="004B140B">
        <w:trPr>
          <w:trHeight w:val="300"/>
        </w:trPr>
        <w:tc>
          <w:tcPr>
            <w:tcW w:w="24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569C8F" w14:textId="77777777" w:rsidR="004B140B" w:rsidRPr="004B140B" w:rsidRDefault="004B140B" w:rsidP="004B140B">
            <w:pPr>
              <w:spacing w:after="0" w:line="240" w:lineRule="auto"/>
              <w:ind w:left="90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Birth weight (g)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10A0C" w14:textId="78DF8214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3,315 (2,990, 3,750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AB17A5" w14:textId="351AA68E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3,522 (3,323 3,909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FB6F201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0.327 </w:t>
            </w:r>
          </w:p>
        </w:tc>
      </w:tr>
      <w:tr w:rsidR="004B140B" w:rsidRPr="004B140B" w14:paraId="23B95CB3" w14:textId="77777777" w:rsidTr="004B140B">
        <w:trPr>
          <w:trHeight w:val="300"/>
        </w:trPr>
        <w:tc>
          <w:tcPr>
            <w:tcW w:w="249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3DF180" w14:textId="77777777" w:rsidR="004B140B" w:rsidRPr="004B140B" w:rsidRDefault="004B140B" w:rsidP="004B140B">
            <w:pPr>
              <w:spacing w:after="0" w:line="240" w:lineRule="auto"/>
              <w:ind w:left="90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Birth length (cm)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669AA8" w14:textId="207F3BCF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51.1 (49.8, 51.9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c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81317" w14:textId="70C11304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52.5 (50.5, 53.0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e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111676B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0.548 </w:t>
            </w:r>
          </w:p>
        </w:tc>
      </w:tr>
      <w:tr w:rsidR="004B140B" w:rsidRPr="004B140B" w14:paraId="1C92D3DD" w14:textId="77777777" w:rsidTr="004B140B">
        <w:trPr>
          <w:trHeight w:val="300"/>
        </w:trPr>
        <w:tc>
          <w:tcPr>
            <w:tcW w:w="249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925F6ED" w14:textId="77777777" w:rsidR="004B140B" w:rsidRPr="004B140B" w:rsidRDefault="004B140B" w:rsidP="004B140B">
            <w:pPr>
              <w:spacing w:after="0" w:line="240" w:lineRule="auto"/>
              <w:ind w:left="90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b/>
                <w:bCs/>
                <w:color w:val="000000"/>
              </w:rPr>
              <w:t>Head circumference (cm)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07EA8E7" w14:textId="4C2634B6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35.0 (33.0, 35.5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62298B5" w14:textId="3A0365AF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35.0 (34.5, 35.8)</w:t>
            </w:r>
            <w:r w:rsidR="00345BFF">
              <w:rPr>
                <w:rFonts w:eastAsia="Times New Roman" w:cstheme="minorHAnsi"/>
                <w:color w:val="000000"/>
                <w:vertAlign w:val="superscript"/>
              </w:rPr>
              <w:t>e</w:t>
            </w:r>
            <w:r w:rsidRPr="004B140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493C16" w14:textId="77777777" w:rsidR="004B140B" w:rsidRPr="004B140B" w:rsidRDefault="004B140B" w:rsidP="004B140B">
            <w:pPr>
              <w:spacing w:after="0" w:line="240" w:lineRule="auto"/>
              <w:ind w:left="90"/>
              <w:jc w:val="center"/>
              <w:textAlignment w:val="baseline"/>
              <w:rPr>
                <w:rFonts w:eastAsia="Times New Roman" w:cstheme="minorHAnsi"/>
              </w:rPr>
            </w:pPr>
            <w:r w:rsidRPr="004B140B">
              <w:rPr>
                <w:rFonts w:eastAsia="Times New Roman" w:cstheme="minorHAnsi"/>
                <w:color w:val="000000"/>
              </w:rPr>
              <w:t>0.651 </w:t>
            </w:r>
          </w:p>
        </w:tc>
      </w:tr>
    </w:tbl>
    <w:p w14:paraId="2AFA6F8D" w14:textId="5816CB81" w:rsidR="004B140B" w:rsidRPr="004B140B" w:rsidRDefault="004B140B" w:rsidP="004B140B">
      <w:pPr>
        <w:pStyle w:val="Body"/>
        <w:spacing w:after="200" w:line="480" w:lineRule="auto"/>
        <w:rPr>
          <w:rFonts w:asciiTheme="minorHAnsi" w:hAnsiTheme="minorHAnsi" w:cstheme="minorHAnsi"/>
        </w:rPr>
      </w:pPr>
      <w:r w:rsidRPr="004B140B">
        <w:rPr>
          <w:rFonts w:asciiTheme="minorHAnsi" w:hAnsiTheme="minorHAnsi" w:cstheme="minorHAnsi"/>
        </w:rPr>
        <w:t xml:space="preserve">Data presented as median (IQR). </w:t>
      </w:r>
      <w:r w:rsidRPr="00345BFF">
        <w:rPr>
          <w:rFonts w:asciiTheme="minorHAnsi" w:hAnsiTheme="minorHAnsi" w:cstheme="minorHAnsi"/>
          <w:color w:val="auto"/>
          <w:vertAlign w:val="superscript"/>
        </w:rPr>
        <w:t>a</w:t>
      </w:r>
      <w:r w:rsidR="00345BFF" w:rsidRPr="00345BFF">
        <w:rPr>
          <w:rFonts w:asciiTheme="minorHAnsi" w:hAnsiTheme="minorHAnsi" w:cstheme="minorHAnsi"/>
          <w:color w:val="auto"/>
          <w:vertAlign w:val="superscript"/>
        </w:rPr>
        <w:t xml:space="preserve"> </w:t>
      </w:r>
      <w:r w:rsidR="00345BFF" w:rsidRPr="00345BFF">
        <w:rPr>
          <w:rFonts w:asciiTheme="minorHAnsi" w:hAnsiTheme="minorHAnsi" w:cstheme="minorHAnsi"/>
          <w:color w:val="auto"/>
        </w:rPr>
        <w:t>Controls without CHD/diabetes: n=14 for gestational age and birth weight</w:t>
      </w:r>
      <w:r w:rsidRPr="00345BFF">
        <w:rPr>
          <w:rFonts w:asciiTheme="minorHAnsi" w:hAnsiTheme="minorHAnsi" w:cstheme="minorHAnsi"/>
          <w:color w:val="auto"/>
        </w:rPr>
        <w:t>.</w:t>
      </w:r>
      <w:r w:rsidR="00345BFF" w:rsidRPr="00345BFF">
        <w:rPr>
          <w:rFonts w:asciiTheme="minorHAnsi" w:hAnsiTheme="minorHAnsi" w:cstheme="minorHAnsi"/>
          <w:color w:val="auto"/>
        </w:rPr>
        <w:t xml:space="preserve"> </w:t>
      </w:r>
      <w:r w:rsidR="00345BFF" w:rsidRPr="00345BFF">
        <w:rPr>
          <w:rFonts w:asciiTheme="minorHAnsi" w:hAnsiTheme="minorHAnsi" w:cstheme="minorHAnsi"/>
          <w:color w:val="auto"/>
          <w:vertAlign w:val="superscript"/>
        </w:rPr>
        <w:t>b</w:t>
      </w:r>
      <w:r w:rsidR="00345BFF" w:rsidRPr="00345BFF">
        <w:rPr>
          <w:rFonts w:asciiTheme="minorHAnsi" w:hAnsiTheme="minorHAnsi" w:cstheme="minorHAnsi"/>
          <w:color w:val="auto"/>
        </w:rPr>
        <w:t xml:space="preserve"> Controls with CHD/diabetes: n= 4 for gestational age and birth weight.</w:t>
      </w:r>
      <w:r w:rsidRPr="00345BFF">
        <w:rPr>
          <w:rFonts w:asciiTheme="minorHAnsi" w:hAnsiTheme="minorHAnsi" w:cstheme="minorHAnsi"/>
          <w:color w:val="auto"/>
        </w:rPr>
        <w:t xml:space="preserve"> </w:t>
      </w:r>
      <w:r w:rsidRPr="00345BFF">
        <w:rPr>
          <w:rFonts w:asciiTheme="minorHAnsi" w:hAnsiTheme="minorHAnsi" w:cstheme="minorHAnsi"/>
          <w:color w:val="auto"/>
          <w:vertAlign w:val="superscript"/>
        </w:rPr>
        <w:t>c</w:t>
      </w:r>
      <w:r w:rsidR="00345BFF" w:rsidRPr="00345BFF">
        <w:rPr>
          <w:rFonts w:asciiTheme="minorHAnsi" w:hAnsiTheme="minorHAnsi" w:cstheme="minorHAnsi"/>
          <w:color w:val="auto"/>
          <w:vertAlign w:val="superscript"/>
        </w:rPr>
        <w:t>-d</w:t>
      </w:r>
      <w:r w:rsidRPr="00345BFF">
        <w:rPr>
          <w:rFonts w:asciiTheme="minorHAnsi" w:hAnsiTheme="minorHAnsi" w:cstheme="minorHAnsi"/>
          <w:color w:val="auto"/>
        </w:rPr>
        <w:t xml:space="preserve"> Controls</w:t>
      </w:r>
      <w:r w:rsidR="00345BFF" w:rsidRPr="00345BFF">
        <w:rPr>
          <w:rFonts w:asciiTheme="minorHAnsi" w:hAnsiTheme="minorHAnsi" w:cstheme="minorHAnsi"/>
          <w:color w:val="auto"/>
        </w:rPr>
        <w:t xml:space="preserve"> without CHD/diabetes</w:t>
      </w:r>
      <w:r w:rsidRPr="00345BFF">
        <w:rPr>
          <w:rFonts w:asciiTheme="minorHAnsi" w:hAnsiTheme="minorHAnsi" w:cstheme="minorHAnsi"/>
          <w:color w:val="auto"/>
        </w:rPr>
        <w:t>: n=</w:t>
      </w:r>
      <w:r w:rsidR="00345BFF" w:rsidRPr="00345BFF">
        <w:rPr>
          <w:rFonts w:asciiTheme="minorHAnsi" w:hAnsiTheme="minorHAnsi" w:cstheme="minorHAnsi"/>
          <w:color w:val="auto"/>
        </w:rPr>
        <w:t>6</w:t>
      </w:r>
      <w:r w:rsidRPr="00345BFF">
        <w:rPr>
          <w:rFonts w:asciiTheme="minorHAnsi" w:hAnsiTheme="minorHAnsi" w:cstheme="minorHAnsi"/>
          <w:color w:val="auto"/>
        </w:rPr>
        <w:t xml:space="preserve"> for </w:t>
      </w:r>
      <w:r w:rsidR="00345BFF" w:rsidRPr="00345BFF">
        <w:rPr>
          <w:rFonts w:asciiTheme="minorHAnsi" w:hAnsiTheme="minorHAnsi" w:cstheme="minorHAnsi"/>
          <w:color w:val="auto"/>
        </w:rPr>
        <w:t>birth length,</w:t>
      </w:r>
      <w:r w:rsidRPr="00345BFF">
        <w:rPr>
          <w:rFonts w:asciiTheme="minorHAnsi" w:hAnsiTheme="minorHAnsi" w:cstheme="minorHAnsi"/>
          <w:color w:val="auto"/>
        </w:rPr>
        <w:t xml:space="preserve"> n=</w:t>
      </w:r>
      <w:r w:rsidR="00345BFF" w:rsidRPr="00345BFF">
        <w:rPr>
          <w:rFonts w:asciiTheme="minorHAnsi" w:hAnsiTheme="minorHAnsi" w:cstheme="minorHAnsi"/>
          <w:color w:val="auto"/>
        </w:rPr>
        <w:t>5</w:t>
      </w:r>
      <w:r w:rsidRPr="00345BFF">
        <w:rPr>
          <w:rFonts w:asciiTheme="minorHAnsi" w:hAnsiTheme="minorHAnsi" w:cstheme="minorHAnsi"/>
          <w:color w:val="auto"/>
        </w:rPr>
        <w:t xml:space="preserve"> for </w:t>
      </w:r>
      <w:r w:rsidR="00345BFF" w:rsidRPr="00345BFF">
        <w:rPr>
          <w:rFonts w:asciiTheme="minorHAnsi" w:hAnsiTheme="minorHAnsi" w:cstheme="minorHAnsi"/>
          <w:color w:val="auto"/>
        </w:rPr>
        <w:t>head circumference</w:t>
      </w:r>
      <w:r w:rsidRPr="00345BFF">
        <w:rPr>
          <w:rFonts w:asciiTheme="minorHAnsi" w:hAnsiTheme="minorHAnsi" w:cstheme="minorHAnsi"/>
          <w:color w:val="auto"/>
        </w:rPr>
        <w:t xml:space="preserve">. </w:t>
      </w:r>
      <w:proofErr w:type="spellStart"/>
      <w:r w:rsidR="00345BFF" w:rsidRPr="00345BFF">
        <w:rPr>
          <w:rFonts w:asciiTheme="minorHAnsi" w:hAnsiTheme="minorHAnsi" w:cstheme="minorHAnsi"/>
          <w:color w:val="auto"/>
          <w:vertAlign w:val="superscript"/>
        </w:rPr>
        <w:t>e</w:t>
      </w:r>
      <w:proofErr w:type="spellEnd"/>
      <w:r w:rsidR="00345BFF" w:rsidRPr="00345BFF">
        <w:rPr>
          <w:rFonts w:asciiTheme="minorHAnsi" w:hAnsiTheme="minorHAnsi" w:cstheme="minorHAnsi"/>
          <w:color w:val="auto"/>
          <w:vertAlign w:val="superscript"/>
        </w:rPr>
        <w:t xml:space="preserve"> </w:t>
      </w:r>
      <w:r w:rsidR="00345BFF" w:rsidRPr="00345BFF">
        <w:rPr>
          <w:rFonts w:asciiTheme="minorHAnsi" w:hAnsiTheme="minorHAnsi" w:cstheme="minorHAnsi"/>
          <w:color w:val="auto"/>
        </w:rPr>
        <w:t>Controls with CHD/diabetes: n= 3 for birth length and head circumference.</w:t>
      </w:r>
      <w:r w:rsidRPr="00345BFF">
        <w:rPr>
          <w:rFonts w:asciiTheme="minorHAnsi" w:hAnsiTheme="minorHAnsi" w:cstheme="minorHAnsi"/>
          <w:color w:val="auto"/>
        </w:rPr>
        <w:t xml:space="preserve"> </w:t>
      </w:r>
    </w:p>
    <w:p w14:paraId="18EC72D3" w14:textId="77777777" w:rsidR="004B140B" w:rsidRPr="00CB26CB" w:rsidRDefault="004B140B" w:rsidP="00965680">
      <w:pPr>
        <w:rPr>
          <w:rFonts w:cstheme="minorHAnsi"/>
        </w:rPr>
      </w:pPr>
    </w:p>
    <w:sectPr w:rsidR="004B140B" w:rsidRPr="00CB26CB" w:rsidSect="00A96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00953"/>
    <w:multiLevelType w:val="hybridMultilevel"/>
    <w:tmpl w:val="E7AEC080"/>
    <w:lvl w:ilvl="0" w:tplc="B00EA5B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20569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owitz, Rebecca">
    <w15:presenceInfo w15:providerId="AD" w15:userId="S::JOSOWITZR@CHOP.EDU::b04df6e6-9801-4d24-94f7-12707a6b6f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B9"/>
    <w:rsid w:val="000400CD"/>
    <w:rsid w:val="001760E7"/>
    <w:rsid w:val="00181516"/>
    <w:rsid w:val="001E0640"/>
    <w:rsid w:val="00293D4F"/>
    <w:rsid w:val="002D057C"/>
    <w:rsid w:val="00300763"/>
    <w:rsid w:val="00323563"/>
    <w:rsid w:val="00345BFF"/>
    <w:rsid w:val="003D1C01"/>
    <w:rsid w:val="003E480A"/>
    <w:rsid w:val="004011ED"/>
    <w:rsid w:val="00411863"/>
    <w:rsid w:val="00434FA7"/>
    <w:rsid w:val="004B08E0"/>
    <w:rsid w:val="004B140B"/>
    <w:rsid w:val="005678ED"/>
    <w:rsid w:val="005C2947"/>
    <w:rsid w:val="005F42A9"/>
    <w:rsid w:val="00652553"/>
    <w:rsid w:val="00676F01"/>
    <w:rsid w:val="006949DB"/>
    <w:rsid w:val="0071575D"/>
    <w:rsid w:val="007D40CF"/>
    <w:rsid w:val="008B6089"/>
    <w:rsid w:val="008C04F4"/>
    <w:rsid w:val="008D2F3E"/>
    <w:rsid w:val="008D30E6"/>
    <w:rsid w:val="008F0AF7"/>
    <w:rsid w:val="00965680"/>
    <w:rsid w:val="009C4846"/>
    <w:rsid w:val="00A13305"/>
    <w:rsid w:val="00A26055"/>
    <w:rsid w:val="00A9605F"/>
    <w:rsid w:val="00AA2A07"/>
    <w:rsid w:val="00B5335B"/>
    <w:rsid w:val="00B5472C"/>
    <w:rsid w:val="00C026C2"/>
    <w:rsid w:val="00C25CBF"/>
    <w:rsid w:val="00C66A4C"/>
    <w:rsid w:val="00CB26CB"/>
    <w:rsid w:val="00CC3DBF"/>
    <w:rsid w:val="00D23403"/>
    <w:rsid w:val="00D266D8"/>
    <w:rsid w:val="00D750DF"/>
    <w:rsid w:val="00E93AD9"/>
    <w:rsid w:val="00EB755C"/>
    <w:rsid w:val="00EC1EAC"/>
    <w:rsid w:val="00F022B9"/>
    <w:rsid w:val="00F2364C"/>
    <w:rsid w:val="00F2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4B99"/>
  <w15:chartTrackingRefBased/>
  <w15:docId w15:val="{84C1B81B-6473-41C7-A365-78E06EB4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680"/>
    <w:pPr>
      <w:ind w:left="720"/>
      <w:contextualSpacing/>
    </w:pPr>
  </w:style>
  <w:style w:type="paragraph" w:customStyle="1" w:styleId="Body">
    <w:name w:val="Body"/>
    <w:rsid w:val="00434F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rmaltextrun">
    <w:name w:val="normaltextrun"/>
    <w:basedOn w:val="DefaultParagraphFont"/>
    <w:rsid w:val="00C026C2"/>
  </w:style>
  <w:style w:type="character" w:customStyle="1" w:styleId="eop">
    <w:name w:val="eop"/>
    <w:basedOn w:val="DefaultParagraphFont"/>
    <w:rsid w:val="00C02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5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1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12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79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71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6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1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0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13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2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7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2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3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97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1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4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7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6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9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6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3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4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4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1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48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6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0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56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5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7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8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0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4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0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3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3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9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3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4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9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08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5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17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7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97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26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2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6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8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5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2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5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9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1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5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1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84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6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4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0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3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9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7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9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19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9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26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8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5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64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9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9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2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0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25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5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36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4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5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6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0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19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5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7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7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2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64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3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1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6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2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2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7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0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9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6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98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7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0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1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7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2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7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2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4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1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3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5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9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9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1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8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8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6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3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8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6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8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5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07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1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3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5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7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3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7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1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2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9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9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63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6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1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2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6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5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46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6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08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8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5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30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8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1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4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5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67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7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5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3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0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38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3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2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8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1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1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92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6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67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5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6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8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46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1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2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0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94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55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3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9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2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3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2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82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4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4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6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2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9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0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9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65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1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5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7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5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4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5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8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6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9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6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9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9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93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4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6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1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4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0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9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9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8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2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31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8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1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4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6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8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5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9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9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8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6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1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6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41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4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0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33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4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9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2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27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56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78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9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9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2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7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7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9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0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3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8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7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9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5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7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4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23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2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0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44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3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9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1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3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9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1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8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1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1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5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43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0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4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3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8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5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2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8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4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4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96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4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9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3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13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5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14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9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93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6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76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63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55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6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2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97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3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54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12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3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83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5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6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3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5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62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5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7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60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3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0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1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06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inn</dc:creator>
  <cp:keywords/>
  <dc:description/>
  <cp:lastModifiedBy>Vrishali Parab</cp:lastModifiedBy>
  <cp:revision>2</cp:revision>
  <dcterms:created xsi:type="dcterms:W3CDTF">2024-12-12T02:29:00Z</dcterms:created>
  <dcterms:modified xsi:type="dcterms:W3CDTF">2024-12-12T02:29:00Z</dcterms:modified>
</cp:coreProperties>
</file>